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C45" w:rsidRDefault="006A0C45" w:rsidP="006A0C45">
      <w:pPr>
        <w:ind w:right="-567"/>
      </w:pPr>
      <w:r>
        <w:rPr>
          <w:rFonts w:asciiTheme="minorEastAsia" w:eastAsiaTheme="minorEastAsia" w:hAnsiTheme="minorEastAsia" w:hint="eastAsia"/>
          <w:lang w:eastAsia="ja-JP"/>
        </w:rPr>
        <w:t>Fig</w:t>
      </w:r>
      <w:r>
        <w:t xml:space="preserve"> </w:t>
      </w:r>
      <w:proofErr w:type="spellStart"/>
      <w:r w:rsidR="00051CBC">
        <w:t>S</w:t>
      </w:r>
      <w:r>
        <w:t>1</w:t>
      </w:r>
      <w:proofErr w:type="spellEnd"/>
    </w:p>
    <w:p w:rsidR="006A0C45" w:rsidRDefault="006A0C45" w:rsidP="006A0C45">
      <w:pPr>
        <w:ind w:right="-567"/>
      </w:pPr>
    </w:p>
    <w:p w:rsidR="006A0C45" w:rsidRDefault="006A0C45" w:rsidP="006A0C45">
      <w:pPr>
        <w:ind w:right="-567"/>
      </w:pPr>
    </w:p>
    <w:p w:rsidR="006A0C45" w:rsidRDefault="006A0C45" w:rsidP="006A0C45">
      <w:pPr>
        <w:ind w:right="-567"/>
      </w:pPr>
    </w:p>
    <w:p w:rsidR="006A0C45" w:rsidRDefault="005F088E" w:rsidP="006A0C45">
      <w:pPr>
        <w:ind w:right="-567"/>
      </w:pPr>
      <w:bookmarkStart w:id="0" w:name="_GoBack"/>
      <w:bookmarkEnd w:id="0"/>
      <w:r w:rsidRPr="005F088E">
        <w:rPr>
          <w:noProof/>
        </w:rPr>
        <w:pict>
          <v:group id="キャンバス 656" o:spid="_x0000_s1026" editas="canvas" style="position:absolute;margin-left:275pt;margin-top:10.8pt;width:274.5pt;height:297.05pt;z-index:251673600;mso-position-horizontal-relative:page" coordsize="34861,37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34861;height:37725;visibility:visible;mso-wrap-style:square">
              <v:fill o:detectmouseclick="t"/>
              <v:path o:connecttype="none"/>
            </v:shape>
            <v:line id="Line 81" o:spid="_x0000_s1028" style="position:absolute;flip:y;visibility:visible;mso-wrap-style:square" from="6815,10290" to="6815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" filled="t" fillcolor="#aeaaaa [2414]" strokeweight=".7pt"/>
            <v:line id="Line 82" o:spid="_x0000_s1029" style="position:absolute;flip:x;visibility:visible;mso-wrap-style:square" from="6532,29823" to="6815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" filled="t" fillcolor="#aeaaaa [2414]" strokeweight=".7pt"/>
            <v:rect id="Rectangle 83" o:spid="_x0000_s1030" style="position:absolute;left:5143;top:28748;width:1409;height:2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" filled="f" stroked="f">
              <v:textbox inset="0,0,0,0">
                <w:txbxContent>
                  <w:p w:rsidR="006A0C45" w:rsidRPr="0097710A" w:rsidRDefault="006A0C45" w:rsidP="006A0C45">
                    <w:pPr>
                      <w:rPr>
                        <w:sz w:val="22"/>
                      </w:rPr>
                    </w:pPr>
                    <w:r w:rsidRPr="0097710A">
                      <w:rPr>
                        <w:rFonts w:eastAsia="MS Gothic"/>
                        <w:color w:val="000000"/>
                        <w:sz w:val="22"/>
                      </w:rPr>
                      <w:t>0</w:t>
                    </w:r>
                  </w:p>
                </w:txbxContent>
              </v:textbox>
            </v:rect>
            <v:line id="Line 84" o:spid="_x0000_s1031" style="position:absolute;flip:x;visibility:visible;mso-wrap-style:square" from="6532,24942" to="6815,249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" filled="t" fillcolor="#aeaaaa [2414]" strokeweight=".7pt"/>
            <v:rect id="Rectangle 85" o:spid="_x0000_s1032" style="position:absolute;left:5147;top:23866;width:108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" filled="f" stroked="f">
              <v:textbox inset="0,0,0,0">
                <w:txbxContent>
                  <w:p w:rsidR="006A0C45" w:rsidRPr="0097710A" w:rsidRDefault="006A0C45" w:rsidP="006A0C45">
                    <w:pPr>
                      <w:rPr>
                        <w:sz w:val="22"/>
                      </w:rPr>
                    </w:pPr>
                    <w:r w:rsidRPr="0097710A">
                      <w:rPr>
                        <w:rFonts w:eastAsia="MS Gothic"/>
                        <w:color w:val="000000"/>
                        <w:sz w:val="22"/>
                      </w:rPr>
                      <w:t>5</w:t>
                    </w:r>
                  </w:p>
                </w:txbxContent>
              </v:textbox>
            </v:rect>
            <v:line id="Line 86" o:spid="_x0000_s1033" style="position:absolute;flip:x;visibility:visible;mso-wrap-style:square" from="6532,20060" to="6815,20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" filled="t" fillcolor="#aeaaaa [2414]" strokeweight=".7pt"/>
            <v:rect id="Rectangle 87" o:spid="_x0000_s1034" style="position:absolute;left:4445;top:18977;width:216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" filled="f" stroked="f">
              <v:textbox inset="0,0,0,0">
                <w:txbxContent>
                  <w:p w:rsidR="006A0C45" w:rsidRPr="0097710A" w:rsidRDefault="006A0C45" w:rsidP="006A0C45">
                    <w:pPr>
                      <w:rPr>
                        <w:sz w:val="22"/>
                      </w:rPr>
                    </w:pPr>
                    <w:r w:rsidRPr="0097710A">
                      <w:rPr>
                        <w:rFonts w:eastAsia="MS Gothic"/>
                        <w:color w:val="000000"/>
                        <w:sz w:val="22"/>
                      </w:rPr>
                      <w:t>10</w:t>
                    </w:r>
                  </w:p>
                </w:txbxContent>
              </v:textbox>
            </v:rect>
            <v:line id="Line 88" o:spid="_x0000_s1035" style="position:absolute;flip:x;visibility:visible;mso-wrap-style:square" from="6532,15179" to="6815,15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" filled="t" fillcolor="#aeaaaa [2414]" strokeweight=".7pt"/>
            <v:rect id="Rectangle 89" o:spid="_x0000_s1036" style="position:absolute;left:4445;top:14096;width:216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" filled="f" stroked="f">
              <v:textbox inset="0,0,0,0">
                <w:txbxContent>
                  <w:p w:rsidR="006A0C45" w:rsidRPr="0097710A" w:rsidRDefault="006A0C45" w:rsidP="006A0C45">
                    <w:pPr>
                      <w:rPr>
                        <w:sz w:val="22"/>
                      </w:rPr>
                    </w:pPr>
                    <w:r w:rsidRPr="0097710A">
                      <w:rPr>
                        <w:rFonts w:eastAsia="MS Gothic"/>
                        <w:color w:val="000000"/>
                        <w:sz w:val="22"/>
                      </w:rPr>
                      <w:t>15</w:t>
                    </w:r>
                  </w:p>
                </w:txbxContent>
              </v:textbox>
            </v:rect>
            <v:line id="Line 90" o:spid="_x0000_s1037" style="position:absolute;flip:x;visibility:visible;mso-wrap-style:square" from="6532,10290" to="6815,10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" filled="t" fillcolor="#aeaaaa [2414]" strokeweight=".7pt"/>
            <v:rect id="Rectangle 91" o:spid="_x0000_s1038" style="position:absolute;left:4445;top:9215;width:2160;height:2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" filled="f" stroked="f">
              <v:textbox inset="0,0,0,0">
                <w:txbxContent>
                  <w:p w:rsidR="006A0C45" w:rsidRPr="0097710A" w:rsidRDefault="006A0C45" w:rsidP="006A0C45">
                    <w:pPr>
                      <w:rPr>
                        <w:sz w:val="22"/>
                      </w:rPr>
                    </w:pPr>
                    <w:r w:rsidRPr="0097710A">
                      <w:rPr>
                        <w:rFonts w:eastAsia="MS Gothic"/>
                        <w:color w:val="000000"/>
                        <w:sz w:val="22"/>
                      </w:rPr>
                      <w:t>20</w:t>
                    </w:r>
                  </w:p>
                </w:txbxContent>
              </v:textbox>
            </v:rect>
            <v:line id="Line 92" o:spid="_x0000_s1039" style="position:absolute;visibility:visible;mso-wrap-style:square" from="6815,29823" to="27214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" filled="t" fillcolor="#aeaaaa [2414]" strokeweight=".7pt"/>
            <v:line id="Line 93" o:spid="_x0000_s1040" style="position:absolute;visibility:visible;mso-wrap-style:square" from="6815,29823" to="6815,30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" filled="t" fillcolor="#aeaaaa [2414]" strokeweight=".7pt"/>
            <v:rect id="Rectangle 94" o:spid="_x0000_s1041" style="position:absolute;left:6138;top:29789;width:254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" filled="f" stroked="f">
              <v:textbox inset="0,0,0,0">
                <w:txbxContent>
                  <w:p w:rsidR="006A0C45" w:rsidRPr="009D6C18" w:rsidRDefault="006A0C45" w:rsidP="006A0C45">
                    <w:pPr>
                      <w:rPr>
                        <w:szCs w:val="21"/>
                      </w:rPr>
                    </w:pPr>
                    <w:r w:rsidRPr="009D6C18">
                      <w:rPr>
                        <w:rFonts w:eastAsia="MS Gothic"/>
                        <w:color w:val="000000"/>
                        <w:szCs w:val="21"/>
                      </w:rPr>
                      <w:t>10</w:t>
                    </w:r>
                  </w:p>
                </w:txbxContent>
              </v:textbox>
            </v:rect>
            <v:line id="Line 95" o:spid="_x0000_s1042" style="position:absolute;visibility:visible;mso-wrap-style:square" from="10927,29823" to="10927,30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" filled="t" fillcolor="#aeaaaa [2414]" strokeweight=".7pt"/>
            <v:rect id="Rectangle 96" o:spid="_x0000_s1043" style="position:absolute;left:10245;top:29789;width:254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" filled="f" stroked="f">
              <v:textbox inset="0,0,0,0">
                <w:txbxContent>
                  <w:p w:rsidR="006A0C45" w:rsidRPr="009D6C18" w:rsidRDefault="006A0C45" w:rsidP="006A0C45">
                    <w:pPr>
                      <w:rPr>
                        <w:szCs w:val="21"/>
                      </w:rPr>
                    </w:pPr>
                    <w:r w:rsidRPr="009D6C18">
                      <w:rPr>
                        <w:rFonts w:eastAsia="MS Gothic"/>
                        <w:color w:val="000000"/>
                        <w:szCs w:val="21"/>
                      </w:rPr>
                      <w:t>20</w:t>
                    </w:r>
                  </w:p>
                </w:txbxContent>
              </v:textbox>
            </v:rect>
            <v:line id="Line 97" o:spid="_x0000_s1044" style="position:absolute;visibility:visible;mso-wrap-style:square" from="14962,29823" to="14962,30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" filled="t" fillcolor="#aeaaaa [2414]" strokeweight=".7pt"/>
            <v:rect id="Rectangle 98" o:spid="_x0000_s1045" style="position:absolute;left:14285;top:29789;width:254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" filled="f" stroked="f">
              <v:textbox inset="0,0,0,0">
                <w:txbxContent>
                  <w:p w:rsidR="006A0C45" w:rsidRPr="009D6C18" w:rsidRDefault="006A0C45" w:rsidP="006A0C45">
                    <w:pPr>
                      <w:rPr>
                        <w:szCs w:val="21"/>
                      </w:rPr>
                    </w:pPr>
                    <w:r w:rsidRPr="009D6C18">
                      <w:rPr>
                        <w:rFonts w:eastAsia="MS Gothic"/>
                        <w:color w:val="000000"/>
                        <w:szCs w:val="21"/>
                      </w:rPr>
                      <w:t>30</w:t>
                    </w:r>
                  </w:p>
                </w:txbxContent>
              </v:textbox>
            </v:rect>
            <v:line id="Line 99" o:spid="_x0000_s1046" style="position:absolute;visibility:visible;mso-wrap-style:square" from="19068,29823" to="19068,30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" filled="t" fillcolor="#aeaaaa [2414]" strokeweight=".7pt"/>
            <v:rect id="Rectangle 100" o:spid="_x0000_s1047" style="position:absolute;left:18391;top:29789;width:254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" filled="f" stroked="f">
              <v:textbox inset="0,0,0,0">
                <w:txbxContent>
                  <w:p w:rsidR="006A0C45" w:rsidRPr="009D6C18" w:rsidRDefault="006A0C45" w:rsidP="006A0C45">
                    <w:pPr>
                      <w:rPr>
                        <w:szCs w:val="21"/>
                      </w:rPr>
                    </w:pPr>
                    <w:r w:rsidRPr="009D6C18">
                      <w:rPr>
                        <w:rFonts w:eastAsia="MS Gothic"/>
                        <w:color w:val="000000"/>
                        <w:szCs w:val="21"/>
                      </w:rPr>
                      <w:t>40</w:t>
                    </w:r>
                  </w:p>
                </w:txbxContent>
              </v:textbox>
            </v:rect>
            <v:line id="Line 101" o:spid="_x0000_s1048" style="position:absolute;visibility:visible;mso-wrap-style:square" from="23108,29823" to="23108,30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" filled="t" fillcolor="#aeaaaa [2414]" strokeweight=".7pt"/>
            <v:rect id="Rectangle 102" o:spid="_x0000_s1049" style="position:absolute;left:22426;top:29789;width:254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" filled="f" stroked="f">
              <v:textbox inset="0,0,0,0">
                <w:txbxContent>
                  <w:p w:rsidR="006A0C45" w:rsidRPr="009D6C18" w:rsidRDefault="006A0C45" w:rsidP="006A0C45">
                    <w:pPr>
                      <w:rPr>
                        <w:szCs w:val="21"/>
                      </w:rPr>
                    </w:pPr>
                    <w:r w:rsidRPr="009D6C18">
                      <w:rPr>
                        <w:rFonts w:eastAsia="MS Gothic"/>
                        <w:color w:val="000000"/>
                        <w:szCs w:val="21"/>
                      </w:rPr>
                      <w:t>50</w:t>
                    </w:r>
                  </w:p>
                </w:txbxContent>
              </v:textbox>
            </v:rect>
            <v:line id="Line 103" o:spid="_x0000_s1050" style="position:absolute;visibility:visible;mso-wrap-style:square" from="27214,29823" to="27214,30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" filled="t" fillcolor="#aeaaaa [2414]" strokeweight=".7pt"/>
            <v:rect id="Rectangle 104" o:spid="_x0000_s1051" style="position:absolute;left:26537;top:29789;width:254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" filled="f" stroked="f">
              <v:textbox inset="0,0,0,0">
                <w:txbxContent>
                  <w:p w:rsidR="006A0C45" w:rsidRPr="009D6C18" w:rsidRDefault="006A0C45" w:rsidP="006A0C45">
                    <w:pPr>
                      <w:rPr>
                        <w:szCs w:val="21"/>
                      </w:rPr>
                    </w:pPr>
                    <w:r w:rsidRPr="009D6C18">
                      <w:rPr>
                        <w:rFonts w:eastAsia="MS Gothic"/>
                        <w:color w:val="000000"/>
                        <w:szCs w:val="21"/>
                      </w:rPr>
                      <w:t>60</w:t>
                    </w:r>
                  </w:p>
                </w:txbxContent>
              </v:textbox>
            </v:rect>
            <v:rect id="Rectangle 105" o:spid="_x0000_s1052" style="position:absolute;left:7739;top:23216;width:1630;height:6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" fillcolor="#aeaaaa [2414]" stroked="f"/>
            <v:line id="Line 106" o:spid="_x0000_s1053" style="position:absolute;flip:y;visibility:visible;mso-wrap-style:square" from="7739,23216" to="7739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" filled="t" fillcolor="#aeaaaa [2414]" strokeweight=".7pt"/>
            <v:line id="Line 107" o:spid="_x0000_s1054" style="position:absolute;visibility:visible;mso-wrap-style:square" from="7739,23216" to="9369,23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" filled="t" fillcolor="#aeaaaa [2414]" strokeweight=".7pt"/>
            <v:line id="Line 108" o:spid="_x0000_s1055" style="position:absolute;visibility:visible;mso-wrap-style:square" from="9369,23216" to="9369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" filled="t" fillcolor="#aeaaaa [2414]" strokeweight=".7pt"/>
            <v:rect id="Rectangle 109" o:spid="_x0000_s1056" style="position:absolute;left:9369;top:18230;width:1625;height:1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" fillcolor="#aeaaaa [2414]" stroked="f"/>
            <v:line id="Line 110" o:spid="_x0000_s1057" style="position:absolute;flip:y;visibility:visible;mso-wrap-style:square" from="9369,18230" to="9369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" filled="t" fillcolor="#aeaaaa [2414]" strokeweight=".7pt"/>
            <v:line id="Line 111" o:spid="_x0000_s1058" style="position:absolute;visibility:visible;mso-wrap-style:square" from="9369,18230" to="10994,18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" filled="t" fillcolor="#aeaaaa [2414]" strokeweight=".7pt"/>
            <v:line id="Line 112" o:spid="_x0000_s1059" style="position:absolute;visibility:visible;mso-wrap-style:square" from="10994,18230" to="10994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" filled="t" fillcolor="#aeaaaa [2414]" strokeweight=".7pt"/>
            <v:rect id="Rectangle 113" o:spid="_x0000_s1060" style="position:absolute;left:10994;top:14971;width:1631;height:14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" fillcolor="#aeaaaa [2414]" stroked="f"/>
            <v:line id="Line 114" o:spid="_x0000_s1061" style="position:absolute;flip:y;visibility:visible;mso-wrap-style:square" from="10994,14971" to="10994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" filled="t" fillcolor="#aeaaaa [2414]" strokeweight=".7pt"/>
            <v:line id="Line 115" o:spid="_x0000_s1062" style="position:absolute;visibility:visible;mso-wrap-style:square" from="10994,14971" to="12625,14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" filled="t" fillcolor="#aeaaaa [2414]" strokeweight=".7pt"/>
            <v:line id="Line 116" o:spid="_x0000_s1063" style="position:absolute;visibility:visible;mso-wrap-style:square" from="12625,14971" to="12625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" filled="t" fillcolor="#aeaaaa [2414]" strokeweight=".7pt"/>
            <v:rect id="Rectangle 117" o:spid="_x0000_s1064" style="position:absolute;left:12625;top:18230;width:1630;height:11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" fillcolor="#aeaaaa [2414]" stroked="f"/>
            <v:line id="Line 118" o:spid="_x0000_s1065" style="position:absolute;flip:y;visibility:visible;mso-wrap-style:square" from="12625,18230" to="12625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" filled="t" fillcolor="#aeaaaa [2414]" strokeweight=".7pt"/>
            <v:line id="Line 119" o:spid="_x0000_s1066" style="position:absolute;visibility:visible;mso-wrap-style:square" from="12625,18230" to="14255,18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" filled="t" fillcolor="#aeaaaa [2414]" strokeweight=".7pt"/>
            <v:line id="Line 120" o:spid="_x0000_s1067" style="position:absolute;visibility:visible;mso-wrap-style:square" from="14255,18230" to="14255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" filled="t" fillcolor="#aeaaaa [2414]" strokeweight=".7pt"/>
            <v:rect id="Rectangle 121" o:spid="_x0000_s1068" style="position:absolute;left:14255;top:16601;width:1697;height:13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" fillcolor="#aeaaaa [2414]" stroked="f"/>
            <v:line id="Line 122" o:spid="_x0000_s1069" style="position:absolute;flip:y;visibility:visible;mso-wrap-style:square" from="14255,16601" to="14255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" filled="t" fillcolor="#aeaaaa [2414]" strokeweight=".7pt"/>
            <v:line id="Line 123" o:spid="_x0000_s1070" style="position:absolute;visibility:visible;mso-wrap-style:square" from="14255,16601" to="15952,166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" filled="t" fillcolor="#aeaaaa [2414]" strokeweight=".7pt"/>
            <v:line id="Line 124" o:spid="_x0000_s1071" style="position:absolute;visibility:visible;mso-wrap-style:square" from="15952,16601" to="15952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" filled="t" fillcolor="#aeaaaa [2414]" strokeweight=".7pt"/>
            <v:rect id="Rectangle 125" o:spid="_x0000_s1072" style="position:absolute;left:15952;top:13245;width:1630;height:16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" fillcolor="#aeaaaa [2414]" stroked="f"/>
            <v:line id="Line 126" o:spid="_x0000_s1073" style="position:absolute;flip:y;visibility:visible;mso-wrap-style:square" from="15952,13245" to="15952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" filled="t" fillcolor="#aeaaaa [2414]" strokeweight=".7pt"/>
            <v:line id="Line 127" o:spid="_x0000_s1074" style="position:absolute;visibility:visible;mso-wrap-style:square" from="15952,13245" to="17582,13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" filled="t" fillcolor="#aeaaaa [2414]" strokeweight=".7pt"/>
            <v:line id="Line 128" o:spid="_x0000_s1075" style="position:absolute;visibility:visible;mso-wrap-style:square" from="17582,13245" to="17582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" filled="t" fillcolor="#aeaaaa [2414]" strokeweight=".7pt"/>
            <v:rect id="Rectangle 129" o:spid="_x0000_s1076" style="position:absolute;left:17582;top:19853;width:1631;height:99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" fillcolor="#aeaaaa [2414]" stroked="f"/>
            <v:line id="Line 130" o:spid="_x0000_s1077" style="position:absolute;flip:y;visibility:visible;mso-wrap-style:square" from="17582,19853" to="17582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" filled="t" fillcolor="#aeaaaa [2414]" strokeweight=".7pt"/>
            <v:line id="Line 131" o:spid="_x0000_s1078" style="position:absolute;visibility:visible;mso-wrap-style:square" from="17582,19853" to="19213,198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" filled="t" fillcolor="#aeaaaa [2414]" strokeweight=".7pt"/>
            <v:line id="Line 132" o:spid="_x0000_s1079" style="position:absolute;visibility:visible;mso-wrap-style:square" from="19213,19853" to="19213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" filled="t" fillcolor="#aeaaaa [2414]" strokeweight=".7pt"/>
            <v:rect id="Rectangle 133" o:spid="_x0000_s1080" style="position:absolute;left:19213;top:19853;width:1625;height:99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" fillcolor="#aeaaaa [2414]" stroked="f"/>
            <v:line id="Line 134" o:spid="_x0000_s1081" style="position:absolute;flip:y;visibility:visible;mso-wrap-style:square" from="19213,19853" to="19213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" filled="t" fillcolor="#aeaaaa [2414]" strokeweight=".7pt"/>
            <v:line id="Line 135" o:spid="_x0000_s1082" style="position:absolute;visibility:visible;mso-wrap-style:square" from="19213,19853" to="20838,198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" filled="t" fillcolor="#aeaaaa [2414]" strokeweight=".7pt"/>
            <v:line id="Line 136" o:spid="_x0000_s1083" style="position:absolute;visibility:visible;mso-wrap-style:square" from="20838,19853" to="20838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" filled="t" fillcolor="#aeaaaa [2414]" strokeweight=".7pt"/>
            <v:rect id="Rectangle 137" o:spid="_x0000_s1084" style="position:absolute;left:24171;top:28193;width:1625;height:1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" fillcolor="#aeaaaa [2414]" stroked="f"/>
            <v:line id="Line 138" o:spid="_x0000_s1085" style="position:absolute;flip:y;visibility:visible;mso-wrap-style:square" from="24171,28193" to="24171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" filled="t" fillcolor="#aeaaaa [2414]" strokeweight=".7pt"/>
            <v:line id="Line 139" o:spid="_x0000_s1086" style="position:absolute;visibility:visible;mso-wrap-style:square" from="24171,28193" to="25796,28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" filled="t" fillcolor="#aeaaaa [2414]" strokeweight=".7pt"/>
            <v:line id="Line 140" o:spid="_x0000_s1087" style="position:absolute;visibility:visible;mso-wrap-style:square" from="25796,28193" to="25796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" filled="t" fillcolor="#aeaaaa [2414]" strokeweight=".7pt"/>
            <v:line id="Line 141" o:spid="_x0000_s1088" style="position:absolute;visibility:visible;mso-wrap-style:square" from="6815,29823" to="27214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" filled="t" fillcolor="#aeaaaa [2414]" strokeweight=".7pt"/>
            <v:line id="Line 142" o:spid="_x0000_s1089" style="position:absolute;flip:y;visibility:visible;mso-wrap-style:square" from="6815,10290" to="6815,29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" filled="t" fillcolor="#aeaaaa [2414]" strokeweight=".7pt"/>
            <v:rect id="Rectangle 91" o:spid="_x0000_s1090" style="position:absolute;left:8734;top:32098;width:19850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" filled="f" stroked="f">
              <v:textbox style="mso-fit-shape-to-text:t" inset="0,0,0,0">
                <w:txbxContent>
                  <w:p w:rsidR="006A0C45" w:rsidRDefault="006A0C45" w:rsidP="006A0C45">
                    <w:r>
                      <w:rPr>
                        <w:rFonts w:eastAsia="MS Gothic"/>
                        <w:color w:val="000000"/>
                        <w:szCs w:val="21"/>
                      </w:rPr>
                      <w:t>Serum pancreatic amylase (U/L)</w:t>
                    </w:r>
                  </w:p>
                </w:txbxContent>
              </v:textbox>
            </v:rect>
            <v:rect id="Rectangle 20" o:spid="_x0000_s1091" style="position:absolute;left:-4169;top:20082;width:13715;height:22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" filled="f" stroked="f">
              <v:textbox style="mso-fit-shape-to-text:t" inset="0,0,0,0">
                <w:txbxContent>
                  <w:p w:rsidR="006A0C45" w:rsidRDefault="006A0C45" w:rsidP="006A0C45">
                    <w:r>
                      <w:rPr>
                        <w:rFonts w:eastAsia="MS Gothic"/>
                        <w:color w:val="000000"/>
                        <w:szCs w:val="21"/>
                      </w:rPr>
                      <w:t>Percentage (%)</w:t>
                    </w:r>
                  </w:p>
                </w:txbxContent>
              </v:textbox>
            </v:rect>
            <w10:wrap anchorx="page"/>
          </v:group>
        </w:pict>
      </w:r>
    </w:p>
    <w:p w:rsidR="006A0C45" w:rsidRDefault="005F088E" w:rsidP="006A0C45">
      <w:pPr>
        <w:ind w:right="-567"/>
      </w:pPr>
      <w:r w:rsidRPr="005F088E">
        <w:rPr>
          <w:noProof/>
        </w:rPr>
        <w:pict>
          <v:group id="キャンバス 657" o:spid="_x0000_s1092" editas="canvas" style="position:absolute;margin-left:5.9pt;margin-top:16.3pt;width:217.85pt;height:265.25pt;z-index:251677696" coordsize="27660,336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">
            <v:shape id="_x0000_s1093" type="#_x0000_t75" style="position:absolute;width:27660;height:33686;visibility:visible;mso-wrap-style:square">
              <v:fill o:detectmouseclick="t"/>
              <v:path o:connecttype="none"/>
            </v:shape>
            <v:line id="Line 5" o:spid="_x0000_s1094" style="position:absolute;flip:y;visibility:visible;mso-wrap-style:square" from="5572,7410" to="5572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" filled="t" fillcolor="#747070 [1614]" strokeweight=".6pt"/>
            <v:line id="Line 6" o:spid="_x0000_s1095" style="position:absolute;flip:x;visibility:visible;mso-wrap-style:square" from="5285,26876" to="5572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" filled="t" fillcolor="#747070 [1614]" strokeweight=".6pt"/>
            <v:line id="Line 7" o:spid="_x0000_s1096" style="position:absolute;flip:x;visibility:visible;mso-wrap-style:square" from="5426,24944" to="5572,249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" filled="t" fillcolor="#747070 [1614]" strokeweight=".6pt"/>
            <v:rect id="Rectangle 8" o:spid="_x0000_s1097" style="position:absolute;left:3873;top:25730;width:2447;height:30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 w:val="22"/>
                      </w:rPr>
                    </w:pPr>
                    <w:r w:rsidRPr="00473BD2">
                      <w:rPr>
                        <w:rFonts w:eastAsia="MS Gothic"/>
                        <w:color w:val="000000"/>
                        <w:sz w:val="22"/>
                      </w:rPr>
                      <w:t>0</w:t>
                    </w:r>
                  </w:p>
                </w:txbxContent>
              </v:textbox>
            </v:rect>
            <v:line id="Line 9" o:spid="_x0000_s1098" style="position:absolute;flip:x;visibility:visible;mso-wrap-style:square" from="5285,23021" to="5572,230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" filled="t" fillcolor="#747070 [1614]" strokeweight=".6pt"/>
            <v:line id="Line 10" o:spid="_x0000_s1099" style="position:absolute;flip:x;visibility:visible;mso-wrap-style:square" from="5426,21098" to="5572,21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" filled="t" fillcolor="#747070 [1614]" strokeweight=".6pt"/>
            <v:rect id="Rectangle 11" o:spid="_x0000_s1100" style="position:absolute;left:3937;top:21884;width:2320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 w:val="22"/>
                      </w:rPr>
                    </w:pPr>
                    <w:r w:rsidRPr="00473BD2">
                      <w:rPr>
                        <w:rFonts w:eastAsia="MS Gothic"/>
                        <w:color w:val="000000"/>
                        <w:sz w:val="22"/>
                      </w:rPr>
                      <w:t>5</w:t>
                    </w:r>
                  </w:p>
                </w:txbxContent>
              </v:textbox>
            </v:rect>
            <v:line id="Line 12" o:spid="_x0000_s1101" style="position:absolute;flip:x;visibility:visible;mso-wrap-style:square" from="5285,19066" to="5572,19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" filled="t" fillcolor="#747070 [1614]" strokeweight=".6pt"/>
            <v:line id="Line 13" o:spid="_x0000_s1102" style="position:absolute;flip:x;visibility:visible;mso-wrap-style:square" from="5426,17143" to="5572,17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" filled="t" fillcolor="#747070 [1614]" strokeweight=".6pt"/>
            <v:rect id="Rectangle 14" o:spid="_x0000_s1103" style="position:absolute;left:3302;top:17929;width:2239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 w:val="22"/>
                      </w:rPr>
                    </w:pPr>
                    <w:r w:rsidRPr="00473BD2">
                      <w:rPr>
                        <w:rFonts w:eastAsia="MS Gothic"/>
                        <w:color w:val="000000"/>
                        <w:sz w:val="22"/>
                      </w:rPr>
                      <w:t>10</w:t>
                    </w:r>
                  </w:p>
                </w:txbxContent>
              </v:textbox>
            </v:rect>
            <v:line id="Line 15" o:spid="_x0000_s1104" style="position:absolute;flip:x;visibility:visible;mso-wrap-style:square" from="5285,15211" to="5572,15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" filled="t" fillcolor="#747070 [1614]" strokeweight=".6pt"/>
            <v:line id="Line 16" o:spid="_x0000_s1105" style="position:absolute;flip:x;visibility:visible;mso-wrap-style:square" from="5426,13288" to="5572,13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" filled="t" fillcolor="#747070 [1614]" strokeweight=".6pt"/>
            <v:rect id="Rectangle 17" o:spid="_x0000_s1106" style="position:absolute;left:3302;top:14075;width:1794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 w:val="22"/>
                      </w:rPr>
                    </w:pPr>
                    <w:r w:rsidRPr="00473BD2">
                      <w:rPr>
                        <w:rFonts w:eastAsia="MS Gothic"/>
                        <w:color w:val="000000"/>
                        <w:sz w:val="22"/>
                      </w:rPr>
                      <w:t>15</w:t>
                    </w:r>
                  </w:p>
                </w:txbxContent>
              </v:textbox>
            </v:rect>
            <v:line id="Line 18" o:spid="_x0000_s1107" style="position:absolute;flip:x;visibility:visible;mso-wrap-style:square" from="5285,11265" to="5572,11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" filled="t" fillcolor="#747070 [1614]" strokeweight=".6pt"/>
            <v:line id="Line 19" o:spid="_x0000_s1108" style="position:absolute;flip:x;visibility:visible;mso-wrap-style:square" from="5426,9333" to="5572,9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" filled="t" fillcolor="#747070 [1614]" strokeweight=".6pt"/>
            <v:rect id="Rectangle 20" o:spid="_x0000_s1109" style="position:absolute;left:3238;top:10120;width:2112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 w:val="22"/>
                      </w:rPr>
                    </w:pPr>
                    <w:r w:rsidRPr="00473BD2">
                      <w:rPr>
                        <w:rFonts w:eastAsia="MS Gothic"/>
                        <w:color w:val="000000"/>
                        <w:sz w:val="22"/>
                      </w:rPr>
                      <w:t>20</w:t>
                    </w:r>
                  </w:p>
                </w:txbxContent>
              </v:textbox>
            </v:rect>
            <v:line id="Line 21" o:spid="_x0000_s1110" style="position:absolute;flip:x;visibility:visible;mso-wrap-style:square" from="5285,7410" to="5572,7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" filled="t" fillcolor="#747070 [1614]" strokeweight=".6pt"/>
            <v:rect id="Rectangle 22" o:spid="_x0000_s1111" style="position:absolute;left:3365;top:6274;width:2176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 w:val="22"/>
                      </w:rPr>
                    </w:pPr>
                    <w:r w:rsidRPr="00473BD2">
                      <w:rPr>
                        <w:rFonts w:eastAsia="MS Gothic"/>
                        <w:color w:val="000000"/>
                        <w:sz w:val="22"/>
                      </w:rPr>
                      <w:t>25</w:t>
                    </w:r>
                  </w:p>
                </w:txbxContent>
              </v:textbox>
            </v:rect>
            <v:line id="Line 24" o:spid="_x0000_s1112" style="position:absolute;visibility:visible;mso-wrap-style:square" from="5572,26876" to="25950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" filled="t" fillcolor="#747070 [1614]" strokeweight=".6pt"/>
            <v:line id="Line 25" o:spid="_x0000_s1113" style="position:absolute;visibility:visible;mso-wrap-style:square" from="5572,26876" to="5572,27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" filled="t" fillcolor="#747070 [1614]" strokeweight=".6pt"/>
            <v:rect id="Rectangle 26" o:spid="_x0000_s1114" style="position:absolute;left:5165;top:26898;width:1566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Cs w:val="21"/>
                      </w:rPr>
                    </w:pPr>
                    <w:r w:rsidRPr="00473BD2">
                      <w:rPr>
                        <w:rFonts w:eastAsia="MS Gothic"/>
                        <w:color w:val="000000"/>
                        <w:szCs w:val="21"/>
                      </w:rPr>
                      <w:t>0</w:t>
                    </w:r>
                  </w:p>
                </w:txbxContent>
              </v:textbox>
            </v:rect>
            <v:line id="Line 27" o:spid="_x0000_s1115" style="position:absolute;visibility:visible;mso-wrap-style:square" from="8684,26876" to="8684,27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" filled="t" fillcolor="#747070 [1614]" strokeweight=".6pt"/>
            <v:rect id="Rectangle 28" o:spid="_x0000_s1116" style="position:absolute;left:7875;top:26898;width:1840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Cs w:val="21"/>
                      </w:rPr>
                    </w:pPr>
                    <w:r w:rsidRPr="00473BD2">
                      <w:rPr>
                        <w:rFonts w:eastAsia="MS Gothic"/>
                        <w:color w:val="000000"/>
                        <w:szCs w:val="21"/>
                      </w:rPr>
                      <w:t>20</w:t>
                    </w:r>
                  </w:p>
                </w:txbxContent>
              </v:textbox>
            </v:rect>
            <v:line id="Line 29" o:spid="_x0000_s1117" style="position:absolute;visibility:visible;mso-wrap-style:square" from="11866,26876" to="11866,27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" filled="t" fillcolor="#747070 [1614]" strokeweight=".6pt"/>
            <v:rect id="Rectangle 30" o:spid="_x0000_s1118" style="position:absolute;left:11063;top:26898;width:2360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Cs w:val="21"/>
                      </w:rPr>
                    </w:pPr>
                    <w:r w:rsidRPr="00473BD2">
                      <w:rPr>
                        <w:rFonts w:eastAsia="MS Gothic"/>
                        <w:color w:val="000000"/>
                        <w:szCs w:val="21"/>
                      </w:rPr>
                      <w:t>40</w:t>
                    </w:r>
                  </w:p>
                </w:txbxContent>
              </v:textbox>
            </v:rect>
            <v:line id="Line 31" o:spid="_x0000_s1119" style="position:absolute;visibility:visible;mso-wrap-style:square" from="14978,26876" to="14978,27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" filled="t" fillcolor="#747070 [1614]" strokeweight=".6pt"/>
            <v:rect id="Rectangle 32" o:spid="_x0000_s1120" style="position:absolute;left:14177;top:26898;width:2079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Cs w:val="21"/>
                      </w:rPr>
                    </w:pPr>
                    <w:r w:rsidRPr="00473BD2">
                      <w:rPr>
                        <w:rFonts w:eastAsia="MS Gothic"/>
                        <w:color w:val="000000"/>
                        <w:szCs w:val="21"/>
                      </w:rPr>
                      <w:t>60</w:t>
                    </w:r>
                  </w:p>
                </w:txbxContent>
              </v:textbox>
            </v:rect>
            <v:line id="Line 33" o:spid="_x0000_s1121" style="position:absolute;visibility:visible;mso-wrap-style:square" from="18096,26876" to="18096,27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" filled="t" fillcolor="#747070 [1614]" strokeweight=".6pt"/>
            <v:rect id="Rectangle 34" o:spid="_x0000_s1122" style="position:absolute;left:17289;top:26898;width:1634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Cs w:val="21"/>
                      </w:rPr>
                    </w:pPr>
                    <w:r w:rsidRPr="00473BD2">
                      <w:rPr>
                        <w:rFonts w:eastAsia="MS Gothic"/>
                        <w:color w:val="000000"/>
                        <w:szCs w:val="21"/>
                      </w:rPr>
                      <w:t>80</w:t>
                    </w:r>
                  </w:p>
                </w:txbxContent>
              </v:textbox>
            </v:rect>
            <v:line id="Line 35" o:spid="_x0000_s1123" style="position:absolute;visibility:visible;mso-wrap-style:square" from="21279,26876" to="21279,27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" filled="t" fillcolor="#747070 [1614]" strokeweight=".6pt"/>
            <v:rect id="Rectangle 36" o:spid="_x0000_s1124" style="position:absolute;left:20261;top:26898;width:2345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Cs w:val="21"/>
                      </w:rPr>
                    </w:pPr>
                    <w:r w:rsidRPr="00473BD2">
                      <w:rPr>
                        <w:rFonts w:eastAsia="MS Gothic"/>
                        <w:color w:val="000000"/>
                        <w:szCs w:val="21"/>
                      </w:rPr>
                      <w:t>100</w:t>
                    </w:r>
                  </w:p>
                </w:txbxContent>
              </v:textbox>
            </v:rect>
            <v:line id="Line 37" o:spid="_x0000_s1125" style="position:absolute;visibility:visible;mso-wrap-style:square" from="24391,26876" to="24391,27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" filled="t" fillcolor="#747070 [1614]" strokeweight=".6pt"/>
            <v:rect id="Rectangle 38" o:spid="_x0000_s1126" style="position:absolute;left:23374;top:26898;width:3931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" filled="f" stroked="f">
              <v:textbox inset="0,0,0,0">
                <w:txbxContent>
                  <w:p w:rsidR="006A0C45" w:rsidRPr="00473BD2" w:rsidRDefault="006A0C45" w:rsidP="006A0C45">
                    <w:pPr>
                      <w:rPr>
                        <w:szCs w:val="21"/>
                      </w:rPr>
                    </w:pPr>
                    <w:r w:rsidRPr="00473BD2">
                      <w:rPr>
                        <w:rFonts w:eastAsia="MS Gothic"/>
                        <w:color w:val="000000"/>
                        <w:szCs w:val="21"/>
                      </w:rPr>
                      <w:t>120</w:t>
                    </w:r>
                  </w:p>
                </w:txbxContent>
              </v:textbox>
            </v:rect>
            <v:rect id="Rectangle 40" o:spid="_x0000_s1127" style="position:absolute;left:8398;top:21700;width:1629;height:5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" fillcolor="#aeaaaa [2414]" stroked="f"/>
            <v:line id="Line 41" o:spid="_x0000_s1128" style="position:absolute;flip:y;visibility:visible;mso-wrap-style:square" from="8398,21700" to="8398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" filled="t" fillcolor="#747070 [1614]" strokeweight=".6pt"/>
            <v:line id="Line 42" o:spid="_x0000_s1129" style="position:absolute;visibility:visible;mso-wrap-style:square" from="8398,21700" to="10027,21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" filled="t" fillcolor="#747070 [1614]" strokeweight=".6pt"/>
            <v:line id="Line 43" o:spid="_x0000_s1130" style="position:absolute;visibility:visible;mso-wrap-style:square" from="10027,21700" to="10027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" filled="t" fillcolor="#747070 [1614]" strokeweight=".6pt"/>
            <v:rect id="Rectangle 44" o:spid="_x0000_s1131" style="position:absolute;left:10027;top:17753;width:1699;height:9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" fillcolor="#aeaaaa [2414]" stroked="f"/>
            <v:line id="Line 45" o:spid="_x0000_s1132" style="position:absolute;flip:y;visibility:visible;mso-wrap-style:square" from="10027,17753" to="10027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" filled="t" fillcolor="#747070 [1614]" strokeweight=".6pt"/>
            <v:line id="Line 46" o:spid="_x0000_s1133" style="position:absolute;visibility:visible;mso-wrap-style:square" from="10027,17753" to="11726,17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" filled="t" fillcolor="#747070 [1614]" strokeweight=".6pt"/>
            <v:line id="Line 47" o:spid="_x0000_s1134" style="position:absolute;visibility:visible;mso-wrap-style:square" from="11726,17753" to="11726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" filled="t" fillcolor="#747070 [1614]" strokeweight=".6pt"/>
            <v:rect id="Rectangle 48" o:spid="_x0000_s1135" style="position:absolute;left:11726;top:15211;width:1699;height:11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" fillcolor="#aeaaaa [2414]" stroked="f"/>
            <v:line id="Line 49" o:spid="_x0000_s1136" style="position:absolute;flip:y;visibility:visible;mso-wrap-style:square" from="11726,15211" to="11726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" filled="t" fillcolor="#747070 [1614]" strokeweight=".6pt"/>
            <v:line id="Line 50" o:spid="_x0000_s1137" style="position:absolute;visibility:visible;mso-wrap-style:square" from="11726,15211" to="13425,15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" filled="t" fillcolor="#747070 [1614]" strokeweight=".6pt"/>
            <v:line id="Line 51" o:spid="_x0000_s1138" style="position:absolute;visibility:visible;mso-wrap-style:square" from="13425,15211" to="13425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" filled="t" fillcolor="#747070 [1614]" strokeweight=".6pt"/>
            <v:rect id="Rectangle 52" o:spid="_x0000_s1139" style="position:absolute;left:13425;top:10044;width:1699;height:16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" fillcolor="#aeaaaa [2414]" stroked="f"/>
            <v:line id="Line 53" o:spid="_x0000_s1140" style="position:absolute;flip:y;visibility:visible;mso-wrap-style:square" from="13425,10044" to="13425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" filled="t" fillcolor="#747070 [1614]" strokeweight=".6pt"/>
            <v:line id="Line 54" o:spid="_x0000_s1141" style="position:absolute;visibility:visible;mso-wrap-style:square" from="13425,10044" to="15124,100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" filled="t" fillcolor="#747070 [1614]" strokeweight=".6pt"/>
            <v:line id="Line 55" o:spid="_x0000_s1142" style="position:absolute;visibility:visible;mso-wrap-style:square" from="15124,10044" to="15124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" filled="t" fillcolor="#747070 [1614]" strokeweight=".6pt"/>
            <v:rect id="Rectangle 56" o:spid="_x0000_s1143" style="position:absolute;left:15124;top:11265;width:1700;height:156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" fillcolor="#aeaaaa [2414]" stroked="f"/>
            <v:line id="Line 57" o:spid="_x0000_s1144" style="position:absolute;flip:y;visibility:visible;mso-wrap-style:square" from="15124,11265" to="15124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" filled="t" fillcolor="#747070 [1614]" strokeweight=".6pt"/>
            <v:line id="Line 58" o:spid="_x0000_s1145" style="position:absolute;visibility:visible;mso-wrap-style:square" from="15124,11265" to="16824,11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" filled="t" fillcolor="#747070 [1614]" strokeweight=".6pt"/>
            <v:line id="Line 59" o:spid="_x0000_s1146" style="position:absolute;visibility:visible;mso-wrap-style:square" from="16824,11265" to="16824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" filled="t" fillcolor="#747070 [1614]" strokeweight=".6pt"/>
            <v:rect id="Rectangle 60" o:spid="_x0000_s1147" style="position:absolute;left:16824;top:19066;width:1623;height:7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" fillcolor="#aeaaaa [2414]" stroked="f"/>
            <v:line id="Line 61" o:spid="_x0000_s1148" style="position:absolute;flip:y;visibility:visible;mso-wrap-style:square" from="16824,19066" to="16824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" filled="t" fillcolor="#747070 [1614]" strokeweight=".6pt"/>
            <v:line id="Line 62" o:spid="_x0000_s1149" style="position:absolute;visibility:visible;mso-wrap-style:square" from="16824,19066" to="18447,19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" filled="t" fillcolor="#747070 [1614]" strokeweight=".6pt"/>
            <v:line id="Line 63" o:spid="_x0000_s1150" style="position:absolute;visibility:visible;mso-wrap-style:square" from="18447,19066" to="18447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" filled="t" fillcolor="#747070 [1614]" strokeweight=".6pt"/>
            <v:rect id="Rectangle 64" o:spid="_x0000_s1151" style="position:absolute;left:18447;top:21700;width:1699;height:5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" fillcolor="#aeaaaa [2414]" stroked="f"/>
            <v:line id="Line 65" o:spid="_x0000_s1152" style="position:absolute;flip:y;visibility:visible;mso-wrap-style:square" from="18447,21700" to="18447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" filled="t" fillcolor="#747070 [1614]" strokeweight=".6pt"/>
            <v:line id="Line 66" o:spid="_x0000_s1153" style="position:absolute;visibility:visible;mso-wrap-style:square" from="18447,21700" to="20146,21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" filled="t" fillcolor="#747070 [1614]" strokeweight=".6pt"/>
            <v:line id="Line 67" o:spid="_x0000_s1154" style="position:absolute;visibility:visible;mso-wrap-style:square" from="20146,21700" to="20146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" filled="t" fillcolor="#747070 [1614]" strokeweight=".6pt"/>
            <v:rect id="Rectangle 68" o:spid="_x0000_s1155" style="position:absolute;left:20146;top:24233;width:1699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" fillcolor="#aeaaaa [2414]" stroked="f"/>
            <v:line id="Line 69" o:spid="_x0000_s1156" style="position:absolute;flip:y;visibility:visible;mso-wrap-style:square" from="20146,24233" to="20146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" filled="t" fillcolor="#747070 [1614]" strokeweight=".6pt"/>
            <v:line id="Line 70" o:spid="_x0000_s1157" style="position:absolute;visibility:visible;mso-wrap-style:square" from="20146,24233" to="21845,24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" filled="t" fillcolor="#747070 [1614]" strokeweight=".6pt"/>
            <v:line id="Line 71" o:spid="_x0000_s1158" style="position:absolute;visibility:visible;mso-wrap-style:square" from="21845,24233" to="21845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" filled="t" fillcolor="#747070 [1614]" strokeweight=".6pt"/>
            <v:rect id="Rectangle 72" o:spid="_x0000_s1159" style="position:absolute;left:21845;top:24233;width:1699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" fillcolor="#aeaaaa [2414]" stroked="f"/>
            <v:line id="Line 73" o:spid="_x0000_s1160" style="position:absolute;flip:y;visibility:visible;mso-wrap-style:square" from="21845,24233" to="21845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" filled="t" fillcolor="#747070 [1614]" strokeweight=".6pt"/>
            <v:line id="Line 74" o:spid="_x0000_s1161" style="position:absolute;visibility:visible;mso-wrap-style:square" from="21845,24233" to="23544,24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" filled="t" fillcolor="#747070 [1614]" strokeweight=".6pt"/>
            <v:line id="Line 75" o:spid="_x0000_s1162" style="position:absolute;visibility:visible;mso-wrap-style:square" from="23544,24233" to="23544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" filled="t" fillcolor="#747070 [1614]" strokeweight=".6pt"/>
            <v:line id="Line 76" o:spid="_x0000_s1163" style="position:absolute;visibility:visible;mso-wrap-style:square" from="5572,26876" to="25950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" filled="t" fillcolor="#747070 [1614]" strokeweight=".6pt"/>
            <v:line id="Line 77" o:spid="_x0000_s1164" style="position:absolute;flip:y;visibility:visible;mso-wrap-style:square" from="5572,7410" to="5572,26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" filled="t" fillcolor="#747070 [1614]" strokeweight=".6pt"/>
            <v:rect id="Rectangle 91" o:spid="_x0000_s1165" style="position:absolute;left:7894;top:29114;width:18415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" filled="f" stroked="f">
              <v:textbox style="mso-fit-shape-to-text:t" inset="0,0,0,0">
                <w:txbxContent>
                  <w:p w:rsidR="006A0C45" w:rsidRDefault="006A0C45" w:rsidP="006A0C45">
                    <w:r>
                      <w:rPr>
                        <w:rFonts w:eastAsia="MS Gothic"/>
                        <w:color w:val="000000"/>
                        <w:szCs w:val="21"/>
                      </w:rPr>
                      <w:t>Serum salivary amylase (U/L)</w:t>
                    </w:r>
                  </w:p>
                </w:txbxContent>
              </v:textbox>
            </v:rect>
            <v:rect id="Rectangle 20" o:spid="_x0000_s1166" style="position:absolute;left:-5398;top:17145;width:13716;height:227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" filled="f" stroked="f">
              <v:textbox style="mso-fit-shape-to-text:t" inset="0,0,0,0">
                <w:txbxContent>
                  <w:p w:rsidR="006A0C45" w:rsidRDefault="006A0C45" w:rsidP="006A0C45">
                    <w:r>
                      <w:rPr>
                        <w:rFonts w:eastAsia="MS Gothic"/>
                        <w:color w:val="000000"/>
                        <w:szCs w:val="21"/>
                      </w:rPr>
                      <w:t>Percentage (%)</w:t>
                    </w:r>
                  </w:p>
                </w:txbxContent>
              </v:textbox>
            </v:rect>
          </v:group>
        </w:pict>
      </w:r>
    </w:p>
    <w:p w:rsidR="006A0C45" w:rsidRDefault="005F088E" w:rsidP="006A0C45">
      <w:pPr>
        <w:ind w:right="-567"/>
      </w:pPr>
      <w:r w:rsidRPr="005F088E">
        <w:rPr>
          <w:noProof/>
        </w:rPr>
        <w:pict>
          <v:group id="キャンバス 658" o:spid="_x0000_s1167" editas="canvas" style="position:absolute;margin-left:449.9pt;margin-top:10.8pt;width:270.25pt;height:256.5pt;z-index:251678720;mso-position-horizontal-relative:margin" coordsize="34321,32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">
            <v:shape id="_x0000_s1168" type="#_x0000_t75" style="position:absolute;width:34321;height:32575;visibility:visible;mso-wrap-style:square">
              <v:fill o:detectmouseclick="t"/>
              <v:path o:connecttype="none"/>
            </v:shape>
            <v:line id="Line 146" o:spid="_x0000_s1169" style="position:absolute;flip:y;visibility:visible;mso-wrap-style:square" from="6862,5785" to="6862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" filled="t" fillcolor="#aeaaaa [2414]" strokeweight=".7pt"/>
            <v:line id="Line 147" o:spid="_x0000_s1170" style="position:absolute;flip:x;visibility:visible;mso-wrap-style:square" from="6582,25295" to="6862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" filled="t" fillcolor="#aeaaaa [2414]" strokeweight=".7pt"/>
            <v:rect id="Rectangle 148" o:spid="_x0000_s1171" style="position:absolute;left:5334;top:24193;width:1993;height:2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 w:val="22"/>
                      </w:rPr>
                    </w:pPr>
                    <w:r w:rsidRPr="009A29D7">
                      <w:rPr>
                        <w:rFonts w:eastAsia="MS Gothic"/>
                        <w:color w:val="000000"/>
                        <w:sz w:val="22"/>
                      </w:rPr>
                      <w:t>0</w:t>
                    </w:r>
                  </w:p>
                </w:txbxContent>
              </v:textbox>
            </v:rect>
            <v:line id="Line 149" o:spid="_x0000_s1172" style="position:absolute;flip:x;visibility:visible;mso-wrap-style:square" from="6582,20416" to="6862,20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" filled="t" fillcolor="#aeaaaa [2414]" strokeweight=".7pt"/>
            <v:rect id="Rectangle 150" o:spid="_x0000_s1173" style="position:absolute;left:5461;top:19604;width:1485;height:1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 w:val="22"/>
                      </w:rPr>
                    </w:pPr>
                    <w:r w:rsidRPr="009A29D7">
                      <w:rPr>
                        <w:rFonts w:eastAsia="MS Gothic"/>
                        <w:color w:val="000000"/>
                        <w:sz w:val="22"/>
                      </w:rPr>
                      <w:t>5</w:t>
                    </w:r>
                  </w:p>
                </w:txbxContent>
              </v:textbox>
            </v:rect>
            <v:line id="Line 151" o:spid="_x0000_s1174" style="position:absolute;flip:x;visibility:visible;mso-wrap-style:square" from="6582,15537" to="6862,15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" filled="t" fillcolor="#aeaaaa [2414]" strokeweight=".7pt"/>
            <v:rect id="Rectangle 152" o:spid="_x0000_s1175" style="position:absolute;left:4699;top:14160;width:2321;height:24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 w:val="22"/>
                      </w:rPr>
                    </w:pPr>
                    <w:r w:rsidRPr="009A29D7">
                      <w:rPr>
                        <w:rFonts w:eastAsia="MS Gothic"/>
                        <w:color w:val="000000"/>
                        <w:sz w:val="22"/>
                      </w:rPr>
                      <w:t>10</w:t>
                    </w:r>
                  </w:p>
                </w:txbxContent>
              </v:textbox>
            </v:rect>
            <v:line id="Line 153" o:spid="_x0000_s1176" style="position:absolute;flip:x;visibility:visible;mso-wrap-style:square" from="6582,10658" to="6862,10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" filled="t" fillcolor="#aeaaaa [2414]" strokeweight=".7pt"/>
            <v:rect id="Rectangle 154" o:spid="_x0000_s1177" style="position:absolute;left:4826;top:9641;width:2257;height:2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 w:val="22"/>
                      </w:rPr>
                    </w:pPr>
                    <w:r w:rsidRPr="009A29D7">
                      <w:rPr>
                        <w:rFonts w:eastAsia="MS Gothic"/>
                        <w:color w:val="000000"/>
                        <w:sz w:val="22"/>
                      </w:rPr>
                      <w:t>15</w:t>
                    </w:r>
                  </w:p>
                </w:txbxContent>
              </v:textbox>
            </v:rect>
            <v:line id="Line 155" o:spid="_x0000_s1178" style="position:absolute;flip:x;visibility:visible;mso-wrap-style:square" from="6582,5785" to="6862,5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" filled="t" fillcolor="#aeaaaa [2414]" strokeweight=".7pt"/>
            <v:rect id="Rectangle 156" o:spid="_x0000_s1179" style="position:absolute;left:4762;top:4762;width:1940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 w:val="22"/>
                      </w:rPr>
                    </w:pPr>
                    <w:r w:rsidRPr="009A29D7">
                      <w:rPr>
                        <w:rFonts w:eastAsia="MS Gothic"/>
                        <w:color w:val="000000"/>
                        <w:sz w:val="22"/>
                      </w:rPr>
                      <w:t>20</w:t>
                    </w:r>
                  </w:p>
                </w:txbxContent>
              </v:textbox>
            </v:rect>
            <v:line id="Line 157" o:spid="_x0000_s1180" style="position:absolute;visibility:visible;mso-wrap-style:square" from="6862,25295" to="26990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" filled="t" fillcolor="#aeaaaa [2414]" strokeweight=".7pt"/>
            <v:line id="Line 158" o:spid="_x0000_s1181" style="position:absolute;visibility:visible;mso-wrap-style:square" from="6862,25295" to="6862,25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" filled="t" fillcolor="#aeaaaa [2414]" strokeweight=".7pt"/>
            <v:rect id="Rectangle 159" o:spid="_x0000_s1182" style="position:absolute;left:6126;top:25446;width:1874;height:2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Cs w:val="21"/>
                      </w:rPr>
                    </w:pPr>
                    <w:r w:rsidRPr="009A29D7">
                      <w:rPr>
                        <w:rFonts w:eastAsia="MS Gothic"/>
                        <w:color w:val="000000"/>
                        <w:szCs w:val="21"/>
                      </w:rPr>
                      <w:t>20</w:t>
                    </w:r>
                  </w:p>
                </w:txbxContent>
              </v:textbox>
            </v:rect>
            <v:line id="Line 160" o:spid="_x0000_s1183" style="position:absolute;visibility:visible;mso-wrap-style:square" from="9661,25295" to="9661,25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" filled="t" fillcolor="#aeaaaa [2414]" strokeweight=".7pt"/>
            <v:rect id="Rectangle 161" o:spid="_x0000_s1184" style="position:absolute;left:8919;top:25446;width:1876;height:1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Cs w:val="21"/>
                      </w:rPr>
                    </w:pPr>
                    <w:r w:rsidRPr="009A29D7">
                      <w:rPr>
                        <w:rFonts w:eastAsia="MS Gothic"/>
                        <w:color w:val="000000"/>
                        <w:szCs w:val="21"/>
                      </w:rPr>
                      <w:t>40</w:t>
                    </w:r>
                  </w:p>
                </w:txbxContent>
              </v:textbox>
            </v:rect>
            <v:line id="Line 162" o:spid="_x0000_s1185" style="position:absolute;visibility:visible;mso-wrap-style:square" from="12385,25295" to="12385,25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" filled="t" fillcolor="#aeaaaa [2414]" strokeweight=".7pt"/>
            <v:rect id="Rectangle 163" o:spid="_x0000_s1186" style="position:absolute;left:11648;top:25446;width:1940;height:1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Cs w:val="21"/>
                      </w:rPr>
                    </w:pPr>
                    <w:r w:rsidRPr="009A29D7">
                      <w:rPr>
                        <w:rFonts w:eastAsia="MS Gothic"/>
                        <w:color w:val="000000"/>
                        <w:szCs w:val="21"/>
                      </w:rPr>
                      <w:t>60</w:t>
                    </w:r>
                  </w:p>
                </w:txbxContent>
              </v:textbox>
            </v:rect>
            <v:line id="Line 164" o:spid="_x0000_s1187" style="position:absolute;visibility:visible;mso-wrap-style:square" from="15178,25295" to="15178,25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" filled="t" fillcolor="#aeaaaa [2414]" strokeweight=".7pt"/>
            <v:rect id="Rectangle 165" o:spid="_x0000_s1188" style="position:absolute;left:14441;top:25446;width:1942;height:1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Cs w:val="21"/>
                      </w:rPr>
                    </w:pPr>
                    <w:r w:rsidRPr="009A29D7">
                      <w:rPr>
                        <w:rFonts w:eastAsia="MS Gothic"/>
                        <w:color w:val="000000"/>
                        <w:szCs w:val="21"/>
                      </w:rPr>
                      <w:t>80</w:t>
                    </w:r>
                  </w:p>
                </w:txbxContent>
              </v:textbox>
            </v:rect>
            <v:line id="Line 166" o:spid="_x0000_s1189" style="position:absolute;visibility:visible;mso-wrap-style:square" from="17976,25295" to="17976,25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" filled="t" fillcolor="#aeaaaa [2414]" strokeweight=".7pt"/>
            <v:rect id="Rectangle 167" o:spid="_x0000_s1190" style="position:absolute;left:17028;top:25446;width:2529;height:2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xrDxgAAANw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SRRDH9nwhGQ618AAAD//wMAUEsBAi0AFAAGAAgAAAAhANvh9svuAAAAhQEAABMAAAAAAAAA&#10;AAAAAAAAAAAAAFtDb250ZW50X1R5cGVzXS54bWxQSwECLQAUAAYACAAAACEAWvQsW78AAAAVAQAA&#10;CwAAAAAAAAAAAAAAAAAfAQAAX3JlbHMvLnJlbHNQSwECLQAUAAYACAAAACEAkA8aw8YAAADcAAAA&#10;DwAAAAAAAAAAAAAAAAAHAgAAZHJzL2Rvd25yZXYueG1sUEsFBgAAAAADAAMAtwAAAPoCAAAAAA==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Cs w:val="21"/>
                      </w:rPr>
                    </w:pPr>
                    <w:r w:rsidRPr="009A29D7">
                      <w:rPr>
                        <w:rFonts w:eastAsia="MS Gothic"/>
                        <w:color w:val="000000"/>
                        <w:szCs w:val="21"/>
                      </w:rPr>
                      <w:t>100</w:t>
                    </w:r>
                  </w:p>
                </w:txbxContent>
              </v:textbox>
            </v:rect>
            <v:line id="Line 168" o:spid="_x0000_s1191" style="position:absolute;visibility:visible;mso-wrap-style:square" from="20769,25295" to="20769,25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" filled="t" fillcolor="#aeaaaa [2414]" strokeweight=".7pt"/>
            <v:rect id="Rectangle 169" o:spid="_x0000_s1192" style="position:absolute;left:19821;top:25446;width:2729;height:2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Cs w:val="21"/>
                      </w:rPr>
                    </w:pPr>
                    <w:r w:rsidRPr="009A29D7">
                      <w:rPr>
                        <w:rFonts w:eastAsia="MS Gothic"/>
                        <w:color w:val="000000"/>
                        <w:szCs w:val="21"/>
                      </w:rPr>
                      <w:t>120</w:t>
                    </w:r>
                  </w:p>
                </w:txbxContent>
              </v:textbox>
            </v:rect>
            <v:line id="Line 170" o:spid="_x0000_s1193" style="position:absolute;visibility:visible;mso-wrap-style:square" from="23499,25295" to="23499,25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" filled="t" fillcolor="#aeaaaa [2414]" strokeweight=".7pt"/>
            <v:rect id="Rectangle 171" o:spid="_x0000_s1194" style="position:absolute;left:22550;top:25446;width:2342;height:1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Cs w:val="21"/>
                      </w:rPr>
                    </w:pPr>
                    <w:r w:rsidRPr="009A29D7">
                      <w:rPr>
                        <w:rFonts w:eastAsia="MS Gothic"/>
                        <w:color w:val="000000"/>
                        <w:szCs w:val="21"/>
                      </w:rPr>
                      <w:t>140</w:t>
                    </w:r>
                  </w:p>
                </w:txbxContent>
              </v:textbox>
            </v:rect>
            <v:line id="Line 172" o:spid="_x0000_s1195" style="position:absolute;visibility:visible;mso-wrap-style:square" from="26292,25295" to="26292,25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" filled="t" fillcolor="#aeaaaa [2414]" strokeweight=".7pt"/>
            <v:rect id="Rectangle 173" o:spid="_x0000_s1196" style="position:absolute;left:25343;top:25446;width:2596;height:1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" filled="f" stroked="f">
              <v:textbox inset="0,0,0,0">
                <w:txbxContent>
                  <w:p w:rsidR="006A0C45" w:rsidRPr="009A29D7" w:rsidRDefault="006A0C45" w:rsidP="006A0C45">
                    <w:pPr>
                      <w:rPr>
                        <w:szCs w:val="21"/>
                      </w:rPr>
                    </w:pPr>
                    <w:r w:rsidRPr="009A29D7">
                      <w:rPr>
                        <w:rFonts w:eastAsia="MS Gothic"/>
                        <w:color w:val="000000"/>
                        <w:szCs w:val="21"/>
                      </w:rPr>
                      <w:t>160</w:t>
                    </w:r>
                  </w:p>
                </w:txbxContent>
              </v:textbox>
            </v:rect>
            <v:rect id="Rectangle 174" o:spid="_x0000_s1197" style="position:absolute;left:8820;top:23669;width:1608;height:1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" fillcolor="#aeaaaa [2414]" stroked="f"/>
            <v:line id="Line 175" o:spid="_x0000_s1198" style="position:absolute;flip:y;visibility:visible;mso-wrap-style:square" from="8820,23669" to="8820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" filled="t" fillcolor="#aeaaaa [2414]" strokeweight=".7pt"/>
            <v:line id="Line 176" o:spid="_x0000_s1199" style="position:absolute;visibility:visible;mso-wrap-style:square" from="8820,23669" to="10428,23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" filled="t" fillcolor="#aeaaaa [2414]" strokeweight=".7pt"/>
            <v:line id="Line 177" o:spid="_x0000_s1200" style="position:absolute;visibility:visible;mso-wrap-style:square" from="10428,23669" to="10428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" filled="t" fillcolor="#aeaaaa [2414]" strokeweight=".7pt"/>
            <v:rect id="Rectangle 178" o:spid="_x0000_s1201" style="position:absolute;left:10428;top:23669;width:1608;height:1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" fillcolor="#aeaaaa [2414]" stroked="f"/>
            <v:line id="Line 179" o:spid="_x0000_s1202" style="position:absolute;flip:y;visibility:visible;mso-wrap-style:square" from="10428,23669" to="10428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" filled="t" fillcolor="#aeaaaa [2414]" strokeweight=".7pt"/>
            <v:line id="Line 180" o:spid="_x0000_s1203" style="position:absolute;visibility:visible;mso-wrap-style:square" from="10428,23669" to="12036,23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" filled="t" fillcolor="#aeaaaa [2414]" strokeweight=".7pt"/>
            <v:line id="Line 181" o:spid="_x0000_s1204" style="position:absolute;visibility:visible;mso-wrap-style:square" from="12036,23669" to="12036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" filled="t" fillcolor="#aeaaaa [2414]" strokeweight=".7pt"/>
            <v:rect id="Rectangle 182" o:spid="_x0000_s1205" style="position:absolute;left:12036;top:7411;width:1608;height:17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" fillcolor="#aeaaaa [2414]" stroked="f"/>
            <v:line id="Line 183" o:spid="_x0000_s1206" style="position:absolute;flip:y;visibility:visible;mso-wrap-style:square" from="12036,7411" to="12036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" filled="t" fillcolor="#aeaaaa [2414]" strokeweight=".7pt"/>
            <v:line id="Line 184" o:spid="_x0000_s1207" style="position:absolute;visibility:visible;mso-wrap-style:square" from="12036,7411" to="13644,7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" filled="t" fillcolor="#aeaaaa [2414]" strokeweight=".7pt"/>
            <v:line id="Line 185" o:spid="_x0000_s1208" style="position:absolute;visibility:visible;mso-wrap-style:square" from="13644,7411" to="13644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" filled="t" fillcolor="#aeaaaa [2414]" strokeweight=".7pt"/>
            <v:rect id="Rectangle 186" o:spid="_x0000_s1209" style="position:absolute;left:13644;top:9032;width:1608;height:16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" fillcolor="#aeaaaa [2414]" stroked="f"/>
            <v:line id="Line 187" o:spid="_x0000_s1210" style="position:absolute;flip:y;visibility:visible;mso-wrap-style:square" from="13644,9032" to="13644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" filled="t" fillcolor="#aeaaaa [2414]" strokeweight=".7pt"/>
            <v:line id="Line 188" o:spid="_x0000_s1211" style="position:absolute;visibility:visible;mso-wrap-style:square" from="13644,9032" to="15252,9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" filled="t" fillcolor="#aeaaaa [2414]" strokeweight=".7pt"/>
            <v:line id="Line 189" o:spid="_x0000_s1212" style="position:absolute;visibility:visible;mso-wrap-style:square" from="15252,9032" to="15252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" filled="t" fillcolor="#aeaaaa [2414]" strokeweight=".7pt"/>
            <v:rect id="Rectangle 190" o:spid="_x0000_s1213" style="position:absolute;left:15252;top:5785;width:1603;height:19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" fillcolor="#aeaaaa [2414]" stroked="f"/>
            <v:line id="Line 191" o:spid="_x0000_s1214" style="position:absolute;flip:y;visibility:visible;mso-wrap-style:square" from="15252,5785" to="15252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" filled="t" fillcolor="#aeaaaa [2414]" strokeweight=".7pt"/>
            <v:line id="Line 192" o:spid="_x0000_s1215" style="position:absolute;visibility:visible;mso-wrap-style:square" from="15252,5785" to="16855,5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" filled="t" fillcolor="#aeaaaa [2414]" strokeweight=".7pt"/>
            <v:line id="Line 193" o:spid="_x0000_s1216" style="position:absolute;visibility:visible;mso-wrap-style:square" from="16855,5785" to="16855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" filled="t" fillcolor="#aeaaaa [2414]" strokeweight=".7pt"/>
            <v:rect id="Rectangle 194" o:spid="_x0000_s1217" style="position:absolute;left:16855;top:13911;width:1608;height:11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" fillcolor="#aeaaaa [2414]" stroked="f"/>
            <v:line id="Line 195" o:spid="_x0000_s1218" style="position:absolute;flip:y;visibility:visible;mso-wrap-style:square" from="16855,13911" to="16855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" filled="t" fillcolor="#aeaaaa [2414]" strokeweight=".7pt"/>
            <v:line id="Line 196" o:spid="_x0000_s1219" style="position:absolute;visibility:visible;mso-wrap-style:square" from="16855,13911" to="18463,13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" filled="t" fillcolor="#aeaaaa [2414]" strokeweight=".7pt"/>
            <v:line id="Line 197" o:spid="_x0000_s1220" style="position:absolute;visibility:visible;mso-wrap-style:square" from="18463,13911" to="18463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" filled="t" fillcolor="#aeaaaa [2414]" strokeweight=".7pt"/>
            <v:rect id="Rectangle 198" o:spid="_x0000_s1221" style="position:absolute;left:18463;top:13911;width:1608;height:11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" fillcolor="#aeaaaa [2414]" stroked="f"/>
            <v:line id="Line 199" o:spid="_x0000_s1222" style="position:absolute;flip:y;visibility:visible;mso-wrap-style:square" from="18463,13911" to="18463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" filled="t" fillcolor="#aeaaaa [2414]" strokeweight=".7pt"/>
            <v:line id="Line 200" o:spid="_x0000_s1223" style="position:absolute;visibility:visible;mso-wrap-style:square" from="18463,13911" to="20071,13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" filled="t" fillcolor="#aeaaaa [2414]" strokeweight=".7pt"/>
            <v:line id="Line 201" o:spid="_x0000_s1224" style="position:absolute;visibility:visible;mso-wrap-style:square" from="20071,13911" to="20071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" filled="t" fillcolor="#aeaaaa [2414]" strokeweight=".7pt"/>
            <v:rect id="Rectangle 202" o:spid="_x0000_s1225" style="position:absolute;left:20071;top:15537;width:1608;height:9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" fillcolor="#aeaaaa [2414]" stroked="f"/>
            <v:line id="Line 203" o:spid="_x0000_s1226" style="position:absolute;flip:y;visibility:visible;mso-wrap-style:square" from="20071,15537" to="20071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" filled="t" fillcolor="#aeaaaa [2414]" strokeweight=".7pt"/>
            <v:line id="Line 204" o:spid="_x0000_s1227" style="position:absolute;visibility:visible;mso-wrap-style:square" from="20071,15537" to="21679,15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" filled="t" fillcolor="#aeaaaa [2414]" strokeweight=".7pt"/>
            <v:line id="Line 205" o:spid="_x0000_s1228" style="position:absolute;visibility:visible;mso-wrap-style:square" from="21679,15537" to="21679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" filled="t" fillcolor="#aeaaaa [2414]" strokeweight=".7pt"/>
            <v:rect id="Rectangle 206" o:spid="_x0000_s1229" style="position:absolute;left:21679;top:22043;width:1608;height:3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" fillcolor="#aeaaaa [2414]" stroked="f"/>
            <v:line id="Line 207" o:spid="_x0000_s1230" style="position:absolute;flip:y;visibility:visible;mso-wrap-style:square" from="21679,22043" to="21679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" filled="t" fillcolor="#aeaaaa [2414]" strokeweight=".7pt"/>
            <v:line id="Line 208" o:spid="_x0000_s1231" style="position:absolute;visibility:visible;mso-wrap-style:square" from="21679,22043" to="23287,22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" filled="t" fillcolor="#aeaaaa [2414]" strokeweight=".7pt"/>
            <v:line id="Line 209" o:spid="_x0000_s1232" style="position:absolute;visibility:visible;mso-wrap-style:square" from="23287,22043" to="23287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" filled="t" fillcolor="#aeaaaa [2414]" strokeweight=".7pt"/>
            <v:rect id="Rectangle 210" o:spid="_x0000_s1233" style="position:absolute;left:23287;top:22043;width:1608;height:3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" fillcolor="#aeaaaa [2414]" stroked="f"/>
            <v:line id="Line 211" o:spid="_x0000_s1234" style="position:absolute;flip:y;visibility:visible;mso-wrap-style:square" from="23287,22043" to="23287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" filled="t" fillcolor="#aeaaaa [2414]" strokeweight=".7pt"/>
            <v:line id="Line 212" o:spid="_x0000_s1235" style="position:absolute;visibility:visible;mso-wrap-style:square" from="23287,22043" to="24895,22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" filled="t" fillcolor="#aeaaaa [2414]" strokeweight=".7pt"/>
            <v:line id="Line 213" o:spid="_x0000_s1236" style="position:absolute;visibility:visible;mso-wrap-style:square" from="24895,22043" to="24895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" filled="t" fillcolor="#aeaaaa [2414]" strokeweight=".7pt"/>
            <v:line id="Line 214" o:spid="_x0000_s1237" style="position:absolute;visibility:visible;mso-wrap-style:square" from="6862,25295" to="26990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" filled="t" fillcolor="#aeaaaa [2414]" strokeweight=".7pt"/>
            <v:line id="Line 215" o:spid="_x0000_s1238" style="position:absolute;flip:y;visibility:visible;mso-wrap-style:square" from="6862,5785" to="6862,25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" filled="t" fillcolor="#aeaaaa [2414]" strokeweight=".7pt"/>
            <v:rect id="Rectangle 91" o:spid="_x0000_s1239" style="position:absolute;left:9928;top:27644;width:16294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" filled="f" stroked="f">
              <v:textbox style="mso-fit-shape-to-text:t" inset="0,0,0,0">
                <w:txbxContent>
                  <w:p w:rsidR="006A0C45" w:rsidRDefault="006A0C45" w:rsidP="006A0C45">
                    <w:r>
                      <w:rPr>
                        <w:rFonts w:eastAsia="MS Gothic"/>
                        <w:color w:val="000000"/>
                        <w:szCs w:val="21"/>
                      </w:rPr>
                      <w:t>Serum total amylase (U/L)</w:t>
                    </w:r>
                  </w:p>
                </w:txbxContent>
              </v:textbox>
            </v:rect>
            <v:rect id="Rectangle 20" o:spid="_x0000_s1240" style="position:absolute;left:-3851;top:15516;width:13716;height:227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" filled="f" stroked="f">
              <v:textbox style="mso-fit-shape-to-text:t" inset="0,0,0,0">
                <w:txbxContent>
                  <w:p w:rsidR="006A0C45" w:rsidRDefault="006A0C45" w:rsidP="006A0C45">
                    <w:r>
                      <w:rPr>
                        <w:rFonts w:eastAsia="MS Gothic"/>
                        <w:color w:val="000000"/>
                        <w:szCs w:val="21"/>
                      </w:rPr>
                      <w:t>Percentage (%)</w:t>
                    </w:r>
                  </w:p>
                </w:txbxContent>
              </v:textbox>
            </v:rect>
            <w10:wrap anchorx="margin"/>
          </v:group>
        </w:pict>
      </w:r>
    </w:p>
    <w:p w:rsidR="006A0C45" w:rsidRDefault="005F088E" w:rsidP="006A0C45">
      <w:pPr>
        <w:ind w:right="-567"/>
      </w:pPr>
      <w:r w:rsidRPr="005F088E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2" o:spid="_x0000_s1241" type="#_x0000_t202" style="position:absolute;margin-left:504.5pt;margin-top:13.15pt;width:35.4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" filled="f" stroked="f">
            <v:textbox style="mso-fit-shape-to-text:t">
              <w:txbxContent>
                <w:p w:rsidR="006A0C45" w:rsidRPr="00A70D8C" w:rsidRDefault="006A0C45" w:rsidP="006A0C4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C</w:t>
                  </w:r>
                </w:p>
              </w:txbxContent>
            </v:textbox>
            <w10:wrap type="square"/>
          </v:shape>
        </w:pict>
      </w:r>
      <w:r w:rsidRPr="005F088E">
        <w:rPr>
          <w:noProof/>
        </w:rPr>
        <w:pict>
          <v:shape id="_x0000_s1242" type="#_x0000_t202" style="position:absolute;margin-left:279.65pt;margin-top:13.4pt;width:35.4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" filled="f" stroked="f">
            <v:textbox style="mso-fit-shape-to-text:t">
              <w:txbxContent>
                <w:p w:rsidR="006A0C45" w:rsidRPr="00A70D8C" w:rsidRDefault="006A0C45" w:rsidP="006A0C4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B</w:t>
                  </w:r>
                </w:p>
              </w:txbxContent>
            </v:textbox>
            <w10:wrap type="square"/>
          </v:shape>
        </w:pict>
      </w:r>
      <w:r w:rsidRPr="005F088E">
        <w:rPr>
          <w:noProof/>
        </w:rPr>
        <w:pict>
          <v:shape id="_x0000_s1243" type="#_x0000_t202" style="position:absolute;margin-left:55.2pt;margin-top:12.3pt;width:35.4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" filled="f" stroked="f">
            <v:textbox style="mso-fit-shape-to-text:t">
              <w:txbxContent>
                <w:p w:rsidR="006A0C45" w:rsidRPr="00A70D8C" w:rsidRDefault="006A0C45" w:rsidP="006A0C45">
                  <w:pPr>
                    <w:rPr>
                      <w:b/>
                      <w:bCs/>
                    </w:rPr>
                  </w:pPr>
                  <w:r w:rsidRPr="00A70D8C">
                    <w:rPr>
                      <w:b/>
                      <w:bCs/>
                    </w:rPr>
                    <w:t>A</w:t>
                  </w:r>
                </w:p>
              </w:txbxContent>
            </v:textbox>
            <w10:wrap type="square"/>
          </v:shape>
        </w:pict>
      </w:r>
    </w:p>
    <w:p w:rsidR="006A0C45" w:rsidRDefault="006A0C45" w:rsidP="006A0C45">
      <w:pPr>
        <w:ind w:right="-567"/>
      </w:pPr>
    </w:p>
    <w:p w:rsidR="006A0C45" w:rsidRDefault="006A0C45" w:rsidP="006A0C45">
      <w:pPr>
        <w:ind w:right="-567"/>
      </w:pPr>
    </w:p>
    <w:p w:rsidR="006A0C45" w:rsidRDefault="006A0C45" w:rsidP="006A0C45">
      <w:pPr>
        <w:ind w:right="-567"/>
      </w:pPr>
    </w:p>
    <w:p w:rsidR="006A0C45" w:rsidRDefault="006A0C45" w:rsidP="006A0C45">
      <w:pPr>
        <w:ind w:right="-567"/>
      </w:pPr>
    </w:p>
    <w:p w:rsidR="006A0C45" w:rsidRDefault="006A0C45" w:rsidP="006A0C45">
      <w:pPr>
        <w:ind w:right="-567"/>
      </w:pPr>
    </w:p>
    <w:p w:rsidR="006A0C45" w:rsidRDefault="006A0C45" w:rsidP="006A0C45">
      <w:pPr>
        <w:ind w:right="-567"/>
      </w:pPr>
    </w:p>
    <w:p w:rsidR="006A0C45" w:rsidRDefault="006A0C45" w:rsidP="006A0C45">
      <w:pPr>
        <w:ind w:right="-567"/>
      </w:pPr>
    </w:p>
    <w:p w:rsidR="006A0C45" w:rsidRDefault="006A0C45" w:rsidP="006A0C45">
      <w:pPr>
        <w:ind w:right="-567"/>
      </w:pPr>
    </w:p>
    <w:p w:rsidR="006A0C45" w:rsidRDefault="006A0C45" w:rsidP="00B94EED">
      <w:pPr>
        <w:spacing w:line="360" w:lineRule="auto"/>
        <w:rPr>
          <w:rFonts w:eastAsiaTheme="minorEastAsia"/>
          <w:lang w:val="en-GB" w:eastAsia="ja-JP"/>
        </w:rPr>
      </w:pPr>
    </w:p>
    <w:p w:rsidR="006A0C45" w:rsidRDefault="006A0C45" w:rsidP="00B94EED">
      <w:pPr>
        <w:spacing w:line="360" w:lineRule="auto"/>
        <w:rPr>
          <w:rFonts w:eastAsiaTheme="minorEastAsia"/>
          <w:lang w:val="en-GB" w:eastAsia="ja-JP"/>
        </w:rPr>
      </w:pPr>
    </w:p>
    <w:p w:rsidR="006A0C45" w:rsidRDefault="006A0C45" w:rsidP="00B94EED">
      <w:pPr>
        <w:spacing w:line="360" w:lineRule="auto"/>
        <w:rPr>
          <w:rFonts w:eastAsiaTheme="minorEastAsia"/>
          <w:lang w:val="en-GB" w:eastAsia="ja-JP"/>
        </w:rPr>
      </w:pPr>
    </w:p>
    <w:p w:rsidR="006A0C45" w:rsidRDefault="006A0C45" w:rsidP="00B94EED">
      <w:pPr>
        <w:spacing w:line="360" w:lineRule="auto"/>
        <w:rPr>
          <w:rFonts w:eastAsiaTheme="minorEastAsia"/>
          <w:lang w:val="en-GB" w:eastAsia="ja-JP"/>
        </w:rPr>
      </w:pPr>
    </w:p>
    <w:p w:rsidR="006A0C45" w:rsidRPr="00E7005B" w:rsidRDefault="006A0C45" w:rsidP="00B94EED">
      <w:pPr>
        <w:spacing w:line="360" w:lineRule="auto"/>
        <w:rPr>
          <w:rFonts w:eastAsiaTheme="minorEastAsia"/>
          <w:lang w:val="en-GB" w:eastAsia="ja-JP"/>
        </w:rPr>
      </w:pPr>
    </w:p>
    <w:sectPr w:rsidR="006A0C45" w:rsidRPr="00E7005B" w:rsidSect="00E7005B">
      <w:footerReference w:type="default" r:id="rId7"/>
      <w:pgSz w:w="16838" w:h="11906" w:orient="landscape" w:code="9"/>
      <w:pgMar w:top="992" w:right="851" w:bottom="992" w:left="992" w:header="851" w:footer="227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03A6" w:rsidRDefault="008403A6" w:rsidP="0005363A">
      <w:r>
        <w:separator/>
      </w:r>
    </w:p>
  </w:endnote>
  <w:endnote w:type="continuationSeparator" w:id="0">
    <w:p w:rsidR="008403A6" w:rsidRDefault="008403A6" w:rsidP="000536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1291188"/>
      <w:docPartObj>
        <w:docPartGallery w:val="Page Numbers (Bottom of Page)"/>
        <w:docPartUnique/>
      </w:docPartObj>
    </w:sdtPr>
    <w:sdtContent>
      <w:p w:rsidR="008403A6" w:rsidRDefault="005F088E">
        <w:pPr>
          <w:pStyle w:val="Footer"/>
          <w:jc w:val="right"/>
        </w:pPr>
        <w:r>
          <w:fldChar w:fldCharType="begin"/>
        </w:r>
        <w:r w:rsidR="008403A6">
          <w:instrText>PAGE   \* MERGEFORMAT</w:instrText>
        </w:r>
        <w:r>
          <w:fldChar w:fldCharType="separate"/>
        </w:r>
        <w:r w:rsidR="00051CBC" w:rsidRPr="00051CBC">
          <w:rPr>
            <w:noProof/>
            <w:lang w:val="ja-JP"/>
          </w:rPr>
          <w:t>1</w:t>
        </w:r>
        <w:r>
          <w:fldChar w:fldCharType="end"/>
        </w:r>
      </w:p>
    </w:sdtContent>
  </w:sdt>
  <w:p w:rsidR="008403A6" w:rsidRDefault="008403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03A6" w:rsidRDefault="008403A6" w:rsidP="0005363A">
      <w:r>
        <w:separator/>
      </w:r>
    </w:p>
  </w:footnote>
  <w:footnote w:type="continuationSeparator" w:id="0">
    <w:p w:rsidR="008403A6" w:rsidRDefault="008403A6" w:rsidP="0005363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005F21"/>
    <w:multiLevelType w:val="hybridMultilevel"/>
    <w:tmpl w:val="687A91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1A10035"/>
    <w:multiLevelType w:val="hybridMultilevel"/>
    <w:tmpl w:val="73D662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6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276B"/>
    <w:rsid w:val="0000778F"/>
    <w:rsid w:val="000168BB"/>
    <w:rsid w:val="00032B7B"/>
    <w:rsid w:val="00040A44"/>
    <w:rsid w:val="00043400"/>
    <w:rsid w:val="000439A9"/>
    <w:rsid w:val="00051CBC"/>
    <w:rsid w:val="0005363A"/>
    <w:rsid w:val="00055F3A"/>
    <w:rsid w:val="00063871"/>
    <w:rsid w:val="00065E2D"/>
    <w:rsid w:val="00066640"/>
    <w:rsid w:val="00071C69"/>
    <w:rsid w:val="00074570"/>
    <w:rsid w:val="000763D0"/>
    <w:rsid w:val="0008001E"/>
    <w:rsid w:val="00081859"/>
    <w:rsid w:val="000827D0"/>
    <w:rsid w:val="00082E57"/>
    <w:rsid w:val="00091A5F"/>
    <w:rsid w:val="000B1321"/>
    <w:rsid w:val="000B4241"/>
    <w:rsid w:val="000C23FE"/>
    <w:rsid w:val="000C6BD5"/>
    <w:rsid w:val="000D5F74"/>
    <w:rsid w:val="000E6C3E"/>
    <w:rsid w:val="000E78E1"/>
    <w:rsid w:val="000F1FB6"/>
    <w:rsid w:val="000F5800"/>
    <w:rsid w:val="001137B8"/>
    <w:rsid w:val="001219AD"/>
    <w:rsid w:val="001330B3"/>
    <w:rsid w:val="001335DF"/>
    <w:rsid w:val="001344B1"/>
    <w:rsid w:val="00137B33"/>
    <w:rsid w:val="00144135"/>
    <w:rsid w:val="00146275"/>
    <w:rsid w:val="00146BED"/>
    <w:rsid w:val="0016441F"/>
    <w:rsid w:val="00165770"/>
    <w:rsid w:val="0016681B"/>
    <w:rsid w:val="00170871"/>
    <w:rsid w:val="0017307B"/>
    <w:rsid w:val="001751D6"/>
    <w:rsid w:val="001755C6"/>
    <w:rsid w:val="001857EA"/>
    <w:rsid w:val="0019584C"/>
    <w:rsid w:val="001B66C8"/>
    <w:rsid w:val="001B6835"/>
    <w:rsid w:val="001C2D03"/>
    <w:rsid w:val="001D23BE"/>
    <w:rsid w:val="001E30E2"/>
    <w:rsid w:val="001F2354"/>
    <w:rsid w:val="001F38C5"/>
    <w:rsid w:val="001F614F"/>
    <w:rsid w:val="0020262E"/>
    <w:rsid w:val="00221534"/>
    <w:rsid w:val="002222ED"/>
    <w:rsid w:val="00222FB2"/>
    <w:rsid w:val="002256D6"/>
    <w:rsid w:val="00227AA4"/>
    <w:rsid w:val="00235CB7"/>
    <w:rsid w:val="00243A00"/>
    <w:rsid w:val="00251E26"/>
    <w:rsid w:val="00254DAE"/>
    <w:rsid w:val="0027483B"/>
    <w:rsid w:val="00280B1E"/>
    <w:rsid w:val="002829F7"/>
    <w:rsid w:val="00293018"/>
    <w:rsid w:val="00293256"/>
    <w:rsid w:val="002948A7"/>
    <w:rsid w:val="00295089"/>
    <w:rsid w:val="002A07DD"/>
    <w:rsid w:val="002A0CED"/>
    <w:rsid w:val="002A2A82"/>
    <w:rsid w:val="002A640B"/>
    <w:rsid w:val="002B343F"/>
    <w:rsid w:val="002B580F"/>
    <w:rsid w:val="002B796C"/>
    <w:rsid w:val="002C5AC4"/>
    <w:rsid w:val="002C74DA"/>
    <w:rsid w:val="002D3173"/>
    <w:rsid w:val="002E6D8B"/>
    <w:rsid w:val="002F0334"/>
    <w:rsid w:val="002F21AF"/>
    <w:rsid w:val="002F54F2"/>
    <w:rsid w:val="00315F3A"/>
    <w:rsid w:val="003231DF"/>
    <w:rsid w:val="00324B61"/>
    <w:rsid w:val="00325640"/>
    <w:rsid w:val="00330D0C"/>
    <w:rsid w:val="00343D7A"/>
    <w:rsid w:val="00343FA1"/>
    <w:rsid w:val="00344C11"/>
    <w:rsid w:val="0035711F"/>
    <w:rsid w:val="00357D8A"/>
    <w:rsid w:val="00360F70"/>
    <w:rsid w:val="00364B2A"/>
    <w:rsid w:val="0037024D"/>
    <w:rsid w:val="003801A2"/>
    <w:rsid w:val="003847E7"/>
    <w:rsid w:val="00384ED4"/>
    <w:rsid w:val="003934F2"/>
    <w:rsid w:val="00395CB5"/>
    <w:rsid w:val="003B17A4"/>
    <w:rsid w:val="003B3983"/>
    <w:rsid w:val="003B3BAF"/>
    <w:rsid w:val="003B623A"/>
    <w:rsid w:val="003C066B"/>
    <w:rsid w:val="003C6CC8"/>
    <w:rsid w:val="003D0A91"/>
    <w:rsid w:val="003D7E75"/>
    <w:rsid w:val="003E218D"/>
    <w:rsid w:val="003E3949"/>
    <w:rsid w:val="003E5326"/>
    <w:rsid w:val="003F1D6F"/>
    <w:rsid w:val="003F2403"/>
    <w:rsid w:val="003F2476"/>
    <w:rsid w:val="003F2D3E"/>
    <w:rsid w:val="003F61F3"/>
    <w:rsid w:val="00401443"/>
    <w:rsid w:val="004049E1"/>
    <w:rsid w:val="00410020"/>
    <w:rsid w:val="00410227"/>
    <w:rsid w:val="00413704"/>
    <w:rsid w:val="004171F0"/>
    <w:rsid w:val="00422855"/>
    <w:rsid w:val="00424143"/>
    <w:rsid w:val="00424278"/>
    <w:rsid w:val="00424B23"/>
    <w:rsid w:val="004305AE"/>
    <w:rsid w:val="00437EBF"/>
    <w:rsid w:val="00443742"/>
    <w:rsid w:val="00446527"/>
    <w:rsid w:val="00447C66"/>
    <w:rsid w:val="004500F2"/>
    <w:rsid w:val="00451005"/>
    <w:rsid w:val="00457317"/>
    <w:rsid w:val="00475080"/>
    <w:rsid w:val="0048154F"/>
    <w:rsid w:val="00481F59"/>
    <w:rsid w:val="00483812"/>
    <w:rsid w:val="0049177A"/>
    <w:rsid w:val="00493182"/>
    <w:rsid w:val="004956ED"/>
    <w:rsid w:val="004A1BE0"/>
    <w:rsid w:val="004A31C3"/>
    <w:rsid w:val="004B5054"/>
    <w:rsid w:val="004C2A62"/>
    <w:rsid w:val="004C4862"/>
    <w:rsid w:val="004C4C3A"/>
    <w:rsid w:val="004C65F7"/>
    <w:rsid w:val="004D4610"/>
    <w:rsid w:val="004D6244"/>
    <w:rsid w:val="004D72AF"/>
    <w:rsid w:val="005001FD"/>
    <w:rsid w:val="005014C0"/>
    <w:rsid w:val="005029F5"/>
    <w:rsid w:val="00506256"/>
    <w:rsid w:val="00512A12"/>
    <w:rsid w:val="0051371D"/>
    <w:rsid w:val="005209D1"/>
    <w:rsid w:val="005211D0"/>
    <w:rsid w:val="00521C2A"/>
    <w:rsid w:val="00521C7C"/>
    <w:rsid w:val="00526847"/>
    <w:rsid w:val="00531684"/>
    <w:rsid w:val="005337F5"/>
    <w:rsid w:val="00534E68"/>
    <w:rsid w:val="00544EA7"/>
    <w:rsid w:val="0056652C"/>
    <w:rsid w:val="00572914"/>
    <w:rsid w:val="0058192F"/>
    <w:rsid w:val="00583468"/>
    <w:rsid w:val="005A1256"/>
    <w:rsid w:val="005A3BE8"/>
    <w:rsid w:val="005A4379"/>
    <w:rsid w:val="005B2E6F"/>
    <w:rsid w:val="005B47D5"/>
    <w:rsid w:val="005B49B2"/>
    <w:rsid w:val="005B661D"/>
    <w:rsid w:val="005B67A5"/>
    <w:rsid w:val="005D0AB0"/>
    <w:rsid w:val="005E04CC"/>
    <w:rsid w:val="005E656F"/>
    <w:rsid w:val="005F088E"/>
    <w:rsid w:val="00602119"/>
    <w:rsid w:val="00613CBC"/>
    <w:rsid w:val="0062276B"/>
    <w:rsid w:val="006264CF"/>
    <w:rsid w:val="006273AA"/>
    <w:rsid w:val="00630ACA"/>
    <w:rsid w:val="006364AA"/>
    <w:rsid w:val="006422A0"/>
    <w:rsid w:val="00653DF6"/>
    <w:rsid w:val="00656CD6"/>
    <w:rsid w:val="00664586"/>
    <w:rsid w:val="00667BB4"/>
    <w:rsid w:val="006706C5"/>
    <w:rsid w:val="00671F04"/>
    <w:rsid w:val="006807A7"/>
    <w:rsid w:val="00683C89"/>
    <w:rsid w:val="00693529"/>
    <w:rsid w:val="006A0C45"/>
    <w:rsid w:val="006A5A1D"/>
    <w:rsid w:val="006B1A69"/>
    <w:rsid w:val="006C1AD9"/>
    <w:rsid w:val="006C4DAF"/>
    <w:rsid w:val="006C7B13"/>
    <w:rsid w:val="006D574A"/>
    <w:rsid w:val="006E6FD8"/>
    <w:rsid w:val="006E771B"/>
    <w:rsid w:val="006F0E9F"/>
    <w:rsid w:val="00707CC0"/>
    <w:rsid w:val="00710903"/>
    <w:rsid w:val="00722EDA"/>
    <w:rsid w:val="007335EB"/>
    <w:rsid w:val="00742CBD"/>
    <w:rsid w:val="007505BB"/>
    <w:rsid w:val="00750957"/>
    <w:rsid w:val="00752A87"/>
    <w:rsid w:val="007552BD"/>
    <w:rsid w:val="00763BA4"/>
    <w:rsid w:val="007749AB"/>
    <w:rsid w:val="007762C1"/>
    <w:rsid w:val="00784D02"/>
    <w:rsid w:val="007859B2"/>
    <w:rsid w:val="007937E8"/>
    <w:rsid w:val="0079450C"/>
    <w:rsid w:val="00797F57"/>
    <w:rsid w:val="007B28D0"/>
    <w:rsid w:val="007B487F"/>
    <w:rsid w:val="007C0224"/>
    <w:rsid w:val="007D0C5C"/>
    <w:rsid w:val="007D4200"/>
    <w:rsid w:val="007D7B32"/>
    <w:rsid w:val="007E15EE"/>
    <w:rsid w:val="007F5780"/>
    <w:rsid w:val="007F7A96"/>
    <w:rsid w:val="00800881"/>
    <w:rsid w:val="00810C18"/>
    <w:rsid w:val="0081296F"/>
    <w:rsid w:val="008152A0"/>
    <w:rsid w:val="00820BD6"/>
    <w:rsid w:val="00822FBE"/>
    <w:rsid w:val="0082586A"/>
    <w:rsid w:val="00834C93"/>
    <w:rsid w:val="008403A6"/>
    <w:rsid w:val="0085127D"/>
    <w:rsid w:val="00851DFB"/>
    <w:rsid w:val="008538F3"/>
    <w:rsid w:val="00854F60"/>
    <w:rsid w:val="00855BD6"/>
    <w:rsid w:val="00862157"/>
    <w:rsid w:val="0087444B"/>
    <w:rsid w:val="00877972"/>
    <w:rsid w:val="00882418"/>
    <w:rsid w:val="008863B2"/>
    <w:rsid w:val="00892F69"/>
    <w:rsid w:val="0089307A"/>
    <w:rsid w:val="008A324A"/>
    <w:rsid w:val="008B138B"/>
    <w:rsid w:val="008B31A3"/>
    <w:rsid w:val="008B330A"/>
    <w:rsid w:val="008B47CE"/>
    <w:rsid w:val="008B5DBE"/>
    <w:rsid w:val="008C08BE"/>
    <w:rsid w:val="008C4629"/>
    <w:rsid w:val="008D4351"/>
    <w:rsid w:val="008D6AEC"/>
    <w:rsid w:val="008E52D7"/>
    <w:rsid w:val="008E7EE0"/>
    <w:rsid w:val="008F307A"/>
    <w:rsid w:val="00901CD2"/>
    <w:rsid w:val="0091327A"/>
    <w:rsid w:val="00921DFD"/>
    <w:rsid w:val="009225F3"/>
    <w:rsid w:val="009429AC"/>
    <w:rsid w:val="00942A09"/>
    <w:rsid w:val="00942E36"/>
    <w:rsid w:val="00951DA9"/>
    <w:rsid w:val="00956A5B"/>
    <w:rsid w:val="009765EF"/>
    <w:rsid w:val="00977D89"/>
    <w:rsid w:val="009921F1"/>
    <w:rsid w:val="0099351A"/>
    <w:rsid w:val="009A1DC1"/>
    <w:rsid w:val="009A2C91"/>
    <w:rsid w:val="009A7477"/>
    <w:rsid w:val="009C753E"/>
    <w:rsid w:val="009D2134"/>
    <w:rsid w:val="009D45D4"/>
    <w:rsid w:val="009D7359"/>
    <w:rsid w:val="009F3930"/>
    <w:rsid w:val="009F4B22"/>
    <w:rsid w:val="00A00141"/>
    <w:rsid w:val="00A0663A"/>
    <w:rsid w:val="00A1332B"/>
    <w:rsid w:val="00A14E3C"/>
    <w:rsid w:val="00A20EB5"/>
    <w:rsid w:val="00A31B31"/>
    <w:rsid w:val="00A415D8"/>
    <w:rsid w:val="00A53AF8"/>
    <w:rsid w:val="00A658ED"/>
    <w:rsid w:val="00A663B5"/>
    <w:rsid w:val="00A80496"/>
    <w:rsid w:val="00A842BC"/>
    <w:rsid w:val="00A85ACC"/>
    <w:rsid w:val="00A9662A"/>
    <w:rsid w:val="00AA17ED"/>
    <w:rsid w:val="00AA32D2"/>
    <w:rsid w:val="00AC350A"/>
    <w:rsid w:val="00AC6B8A"/>
    <w:rsid w:val="00AD0978"/>
    <w:rsid w:val="00AD1AA0"/>
    <w:rsid w:val="00AD483A"/>
    <w:rsid w:val="00AE4230"/>
    <w:rsid w:val="00AE7E46"/>
    <w:rsid w:val="00AF55B4"/>
    <w:rsid w:val="00AF7A03"/>
    <w:rsid w:val="00B0481D"/>
    <w:rsid w:val="00B06836"/>
    <w:rsid w:val="00B10F0E"/>
    <w:rsid w:val="00B121F8"/>
    <w:rsid w:val="00B20C48"/>
    <w:rsid w:val="00B268E4"/>
    <w:rsid w:val="00B30EDD"/>
    <w:rsid w:val="00B33622"/>
    <w:rsid w:val="00B37149"/>
    <w:rsid w:val="00B37EA2"/>
    <w:rsid w:val="00B44F70"/>
    <w:rsid w:val="00B454EB"/>
    <w:rsid w:val="00B4678F"/>
    <w:rsid w:val="00B61249"/>
    <w:rsid w:val="00B647B7"/>
    <w:rsid w:val="00B6775A"/>
    <w:rsid w:val="00B94EED"/>
    <w:rsid w:val="00BA5F8C"/>
    <w:rsid w:val="00BB049F"/>
    <w:rsid w:val="00BB53AC"/>
    <w:rsid w:val="00BB7AAB"/>
    <w:rsid w:val="00BC3CD9"/>
    <w:rsid w:val="00BC586A"/>
    <w:rsid w:val="00BE5646"/>
    <w:rsid w:val="00BE5685"/>
    <w:rsid w:val="00BF1A19"/>
    <w:rsid w:val="00BF24B1"/>
    <w:rsid w:val="00BF421E"/>
    <w:rsid w:val="00BF62C7"/>
    <w:rsid w:val="00BF6883"/>
    <w:rsid w:val="00C034C7"/>
    <w:rsid w:val="00C12DFA"/>
    <w:rsid w:val="00C14B90"/>
    <w:rsid w:val="00C2048A"/>
    <w:rsid w:val="00C23C1E"/>
    <w:rsid w:val="00C250C2"/>
    <w:rsid w:val="00C26FE7"/>
    <w:rsid w:val="00C2754C"/>
    <w:rsid w:val="00C278E9"/>
    <w:rsid w:val="00C37D77"/>
    <w:rsid w:val="00C40CCC"/>
    <w:rsid w:val="00C43150"/>
    <w:rsid w:val="00C433AB"/>
    <w:rsid w:val="00C443E5"/>
    <w:rsid w:val="00C45181"/>
    <w:rsid w:val="00C561A3"/>
    <w:rsid w:val="00C57DC6"/>
    <w:rsid w:val="00C66C09"/>
    <w:rsid w:val="00C66E85"/>
    <w:rsid w:val="00C72425"/>
    <w:rsid w:val="00C73B8D"/>
    <w:rsid w:val="00C81D01"/>
    <w:rsid w:val="00C82E7C"/>
    <w:rsid w:val="00C86246"/>
    <w:rsid w:val="00C94392"/>
    <w:rsid w:val="00C97BF8"/>
    <w:rsid w:val="00CA0E8F"/>
    <w:rsid w:val="00CA3127"/>
    <w:rsid w:val="00CB0AD6"/>
    <w:rsid w:val="00CB7E4B"/>
    <w:rsid w:val="00CC0A7B"/>
    <w:rsid w:val="00CC680C"/>
    <w:rsid w:val="00CD2089"/>
    <w:rsid w:val="00CD3D5D"/>
    <w:rsid w:val="00CD4E55"/>
    <w:rsid w:val="00CD70B2"/>
    <w:rsid w:val="00CD7EC2"/>
    <w:rsid w:val="00CF3E48"/>
    <w:rsid w:val="00D00277"/>
    <w:rsid w:val="00D00E8E"/>
    <w:rsid w:val="00D014F3"/>
    <w:rsid w:val="00D02C06"/>
    <w:rsid w:val="00D04D26"/>
    <w:rsid w:val="00D05E9A"/>
    <w:rsid w:val="00D06765"/>
    <w:rsid w:val="00D1030D"/>
    <w:rsid w:val="00D11EC5"/>
    <w:rsid w:val="00D125F2"/>
    <w:rsid w:val="00D134EA"/>
    <w:rsid w:val="00D13824"/>
    <w:rsid w:val="00D13FCD"/>
    <w:rsid w:val="00D24758"/>
    <w:rsid w:val="00D47147"/>
    <w:rsid w:val="00D478CB"/>
    <w:rsid w:val="00D537FF"/>
    <w:rsid w:val="00D57B36"/>
    <w:rsid w:val="00D60547"/>
    <w:rsid w:val="00D71BB7"/>
    <w:rsid w:val="00D772AF"/>
    <w:rsid w:val="00D808FC"/>
    <w:rsid w:val="00D86F80"/>
    <w:rsid w:val="00D921F5"/>
    <w:rsid w:val="00D93AF5"/>
    <w:rsid w:val="00D95592"/>
    <w:rsid w:val="00DA105F"/>
    <w:rsid w:val="00DA2110"/>
    <w:rsid w:val="00DB1676"/>
    <w:rsid w:val="00DB209C"/>
    <w:rsid w:val="00DB7197"/>
    <w:rsid w:val="00DC155A"/>
    <w:rsid w:val="00DC64C7"/>
    <w:rsid w:val="00DD1604"/>
    <w:rsid w:val="00DD1DDE"/>
    <w:rsid w:val="00DD21D0"/>
    <w:rsid w:val="00DD4625"/>
    <w:rsid w:val="00DE4539"/>
    <w:rsid w:val="00DE454A"/>
    <w:rsid w:val="00DF48CF"/>
    <w:rsid w:val="00DF6167"/>
    <w:rsid w:val="00E00FBB"/>
    <w:rsid w:val="00E014F7"/>
    <w:rsid w:val="00E04ACD"/>
    <w:rsid w:val="00E05160"/>
    <w:rsid w:val="00E12556"/>
    <w:rsid w:val="00E17759"/>
    <w:rsid w:val="00E32EBA"/>
    <w:rsid w:val="00E34D52"/>
    <w:rsid w:val="00E429FD"/>
    <w:rsid w:val="00E4508C"/>
    <w:rsid w:val="00E46791"/>
    <w:rsid w:val="00E515FE"/>
    <w:rsid w:val="00E6479C"/>
    <w:rsid w:val="00E65163"/>
    <w:rsid w:val="00E7005B"/>
    <w:rsid w:val="00E811DC"/>
    <w:rsid w:val="00E91816"/>
    <w:rsid w:val="00E95CAA"/>
    <w:rsid w:val="00EA6B8D"/>
    <w:rsid w:val="00EB7CAC"/>
    <w:rsid w:val="00EC1466"/>
    <w:rsid w:val="00EC2B0E"/>
    <w:rsid w:val="00ED09A1"/>
    <w:rsid w:val="00ED48AC"/>
    <w:rsid w:val="00EE597E"/>
    <w:rsid w:val="00EE7F91"/>
    <w:rsid w:val="00F02D8D"/>
    <w:rsid w:val="00F030EC"/>
    <w:rsid w:val="00F0683C"/>
    <w:rsid w:val="00F121A2"/>
    <w:rsid w:val="00F2579D"/>
    <w:rsid w:val="00F268CE"/>
    <w:rsid w:val="00F50981"/>
    <w:rsid w:val="00F51BE7"/>
    <w:rsid w:val="00F52611"/>
    <w:rsid w:val="00F53162"/>
    <w:rsid w:val="00F54EA9"/>
    <w:rsid w:val="00F60EAA"/>
    <w:rsid w:val="00F72947"/>
    <w:rsid w:val="00F81DB1"/>
    <w:rsid w:val="00F81E84"/>
    <w:rsid w:val="00F825C2"/>
    <w:rsid w:val="00F86190"/>
    <w:rsid w:val="00F963D9"/>
    <w:rsid w:val="00FA2C38"/>
    <w:rsid w:val="00FA3865"/>
    <w:rsid w:val="00FA43CE"/>
    <w:rsid w:val="00FA7F46"/>
    <w:rsid w:val="00FB0F69"/>
    <w:rsid w:val="00FB1613"/>
    <w:rsid w:val="00FB5FDA"/>
    <w:rsid w:val="00FC4E06"/>
    <w:rsid w:val="00FD4E92"/>
    <w:rsid w:val="00FD6B5D"/>
    <w:rsid w:val="00FE1A16"/>
    <w:rsid w:val="00FE5A0F"/>
    <w:rsid w:val="00FE5D6B"/>
    <w:rsid w:val="00FF2B4D"/>
    <w:rsid w:val="00FF3E7F"/>
    <w:rsid w:val="00FF461D"/>
    <w:rsid w:val="00FF5E12"/>
    <w:rsid w:val="00FF7A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07A"/>
    <w:rPr>
      <w:rFonts w:ascii="Times New Roman" w:eastAsia="Times New Roman" w:hAnsi="Times New Roman" w:cs="Times New Roman"/>
      <w:kern w:val="0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363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5363A"/>
  </w:style>
  <w:style w:type="paragraph" w:styleId="Footer">
    <w:name w:val="footer"/>
    <w:basedOn w:val="Normal"/>
    <w:link w:val="FooterChar"/>
    <w:uiPriority w:val="99"/>
    <w:unhideWhenUsed/>
    <w:rsid w:val="0005363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5363A"/>
  </w:style>
  <w:style w:type="paragraph" w:styleId="BalloonText">
    <w:name w:val="Balloon Text"/>
    <w:basedOn w:val="Normal"/>
    <w:link w:val="BalloonTextChar"/>
    <w:uiPriority w:val="99"/>
    <w:semiHidden/>
    <w:unhideWhenUsed/>
    <w:rsid w:val="007D0C5C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5C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2119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15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2A0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2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22FBE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22F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5800"/>
  </w:style>
  <w:style w:type="character" w:styleId="FollowedHyperlink">
    <w:name w:val="FollowedHyperlink"/>
    <w:basedOn w:val="DefaultParagraphFont"/>
    <w:uiPriority w:val="99"/>
    <w:semiHidden/>
    <w:unhideWhenUsed/>
    <w:rsid w:val="0089307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9307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700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43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8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3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42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043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695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Nakajima</dc:creator>
  <cp:keywords/>
  <dc:description/>
  <cp:lastModifiedBy>0016236</cp:lastModifiedBy>
  <cp:revision>3</cp:revision>
  <cp:lastPrinted>2020-03-07T02:05:00Z</cp:lastPrinted>
  <dcterms:created xsi:type="dcterms:W3CDTF">2020-03-20T02:51:00Z</dcterms:created>
  <dcterms:modified xsi:type="dcterms:W3CDTF">2020-04-26T05:30:00Z</dcterms:modified>
</cp:coreProperties>
</file>